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6502E" w14:textId="3E40693C" w:rsidR="00B63390" w:rsidRPr="00BC437B" w:rsidRDefault="006C7973" w:rsidP="000A4068">
      <w:pPr>
        <w:jc w:val="center"/>
        <w:rPr>
          <w:rFonts w:ascii="Arial" w:hAnsi="Arial" w:cs="Arial"/>
          <w:i/>
          <w:iCs/>
          <w:lang w:val="en-US"/>
        </w:rPr>
      </w:pPr>
      <w:r w:rsidRPr="00BC437B">
        <w:rPr>
          <w:rFonts w:ascii="Arial" w:hAnsi="Arial" w:cs="Arial"/>
          <w:i/>
          <w:iCs/>
          <w:lang w:val="en-US"/>
        </w:rPr>
        <w:t>Are stem cells in your future?</w:t>
      </w:r>
    </w:p>
    <w:p w14:paraId="7B9B0FDE" w14:textId="77777777" w:rsidR="000A4068" w:rsidRPr="00BC437B" w:rsidRDefault="000A4068" w:rsidP="0056750E">
      <w:pPr>
        <w:jc w:val="both"/>
        <w:rPr>
          <w:rFonts w:ascii="Arial" w:hAnsi="Arial" w:cs="Arial"/>
          <w:lang w:val="en-US"/>
        </w:rPr>
      </w:pPr>
    </w:p>
    <w:p w14:paraId="57BE1B43" w14:textId="24F23D71" w:rsidR="006C7973" w:rsidRPr="00BC437B" w:rsidRDefault="000A4068" w:rsidP="0056750E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</w:t>
      </w:r>
      <w:r w:rsidR="006C7973" w:rsidRPr="00BC437B">
        <w:rPr>
          <w:rFonts w:ascii="Arial" w:hAnsi="Arial" w:cs="Arial"/>
          <w:lang w:val="en-US"/>
        </w:rPr>
        <w:t xml:space="preserve">he purpose of this short questionnaire is to </w:t>
      </w:r>
      <w:r w:rsidR="00E97EA4" w:rsidRPr="00BC437B">
        <w:rPr>
          <w:rFonts w:ascii="Arial" w:hAnsi="Arial" w:cs="Arial"/>
          <w:lang w:val="en-US"/>
        </w:rPr>
        <w:t>have</w:t>
      </w:r>
      <w:r w:rsidR="006C7973" w:rsidRPr="00BC437B">
        <w:rPr>
          <w:rFonts w:ascii="Arial" w:hAnsi="Arial" w:cs="Arial"/>
          <w:lang w:val="en-US"/>
        </w:rPr>
        <w:t xml:space="preserve"> your opinion </w:t>
      </w:r>
      <w:r w:rsidR="0071775D" w:rsidRPr="00BC437B">
        <w:rPr>
          <w:rFonts w:ascii="Arial" w:hAnsi="Arial" w:cs="Arial"/>
          <w:lang w:val="en-US"/>
        </w:rPr>
        <w:t>about</w:t>
      </w:r>
      <w:r w:rsidR="006C7973" w:rsidRPr="00BC437B">
        <w:rPr>
          <w:rFonts w:ascii="Arial" w:hAnsi="Arial" w:cs="Arial"/>
          <w:lang w:val="en-US"/>
        </w:rPr>
        <w:t xml:space="preserve"> the possibility of obtaining stem cells from a blood sample </w:t>
      </w:r>
      <w:r w:rsidR="0071131E" w:rsidRPr="00BC437B">
        <w:rPr>
          <w:rFonts w:ascii="Arial" w:hAnsi="Arial" w:cs="Arial"/>
          <w:lang w:val="en-US"/>
        </w:rPr>
        <w:t>that you can donate</w:t>
      </w:r>
      <w:r w:rsidR="006C7973" w:rsidRPr="00BC437B">
        <w:rPr>
          <w:rFonts w:ascii="Arial" w:hAnsi="Arial" w:cs="Arial"/>
          <w:lang w:val="en-US"/>
        </w:rPr>
        <w:t xml:space="preserve"> for the treatment of diseases that currently have no cure. Your answers will contribute to </w:t>
      </w:r>
      <w:r w:rsidR="00524AC8" w:rsidRPr="00BC437B">
        <w:rPr>
          <w:rFonts w:ascii="Arial" w:hAnsi="Arial" w:cs="Arial"/>
          <w:lang w:val="en-US"/>
        </w:rPr>
        <w:t xml:space="preserve">the </w:t>
      </w:r>
      <w:r w:rsidR="006C7973" w:rsidRPr="00BC437B">
        <w:rPr>
          <w:rFonts w:ascii="Arial" w:hAnsi="Arial" w:cs="Arial"/>
          <w:lang w:val="en-US"/>
        </w:rPr>
        <w:t>establish</w:t>
      </w:r>
      <w:r w:rsidR="00524AC8" w:rsidRPr="00BC437B">
        <w:rPr>
          <w:rFonts w:ascii="Arial" w:hAnsi="Arial" w:cs="Arial"/>
          <w:lang w:val="en-US"/>
        </w:rPr>
        <w:t>ment of</w:t>
      </w:r>
      <w:r w:rsidR="006C7973" w:rsidRPr="00BC437B">
        <w:rPr>
          <w:rFonts w:ascii="Arial" w:hAnsi="Arial" w:cs="Arial"/>
          <w:lang w:val="en-US"/>
        </w:rPr>
        <w:t xml:space="preserve"> a more direct dialogue between researchers </w:t>
      </w:r>
      <w:r w:rsidR="00524AC8" w:rsidRPr="00BC437B">
        <w:rPr>
          <w:rFonts w:ascii="Arial" w:hAnsi="Arial" w:cs="Arial"/>
          <w:lang w:val="en-US"/>
        </w:rPr>
        <w:t xml:space="preserve">in this field </w:t>
      </w:r>
      <w:r w:rsidR="006C7973" w:rsidRPr="00BC437B">
        <w:rPr>
          <w:rFonts w:ascii="Arial" w:hAnsi="Arial" w:cs="Arial"/>
          <w:lang w:val="en-US"/>
        </w:rPr>
        <w:t>and the Italian population.</w:t>
      </w:r>
    </w:p>
    <w:p w14:paraId="0F3602E9" w14:textId="77777777" w:rsidR="006F6244" w:rsidRPr="00BC437B" w:rsidRDefault="006F6244" w:rsidP="0056750E">
      <w:pPr>
        <w:jc w:val="both"/>
        <w:rPr>
          <w:rFonts w:ascii="Arial" w:hAnsi="Arial" w:cs="Arial"/>
          <w:lang w:val="en-US"/>
        </w:rPr>
      </w:pPr>
    </w:p>
    <w:p w14:paraId="3FCFCAF2" w14:textId="354B11B7" w:rsidR="006C7973" w:rsidRPr="00BC437B" w:rsidRDefault="006C7973" w:rsidP="0056750E">
      <w:pPr>
        <w:jc w:val="both"/>
        <w:rPr>
          <w:rFonts w:ascii="Arial" w:hAnsi="Arial" w:cs="Arial"/>
          <w:i/>
          <w:iCs/>
          <w:lang w:val="en-US"/>
        </w:rPr>
      </w:pPr>
      <w:r w:rsidRPr="00BC437B">
        <w:rPr>
          <w:rFonts w:ascii="Arial" w:hAnsi="Arial" w:cs="Arial"/>
          <w:i/>
          <w:iCs/>
          <w:lang w:val="en-US"/>
        </w:rPr>
        <w:t xml:space="preserve">What are </w:t>
      </w:r>
      <w:r w:rsidR="00E97EA4" w:rsidRPr="00BC437B">
        <w:rPr>
          <w:rFonts w:ascii="Arial" w:hAnsi="Arial" w:cs="Arial"/>
          <w:i/>
          <w:iCs/>
          <w:lang w:val="en-US"/>
        </w:rPr>
        <w:t xml:space="preserve">human </w:t>
      </w:r>
      <w:r w:rsidRPr="00BC437B">
        <w:rPr>
          <w:rFonts w:ascii="Arial" w:hAnsi="Arial" w:cs="Arial"/>
          <w:i/>
          <w:iCs/>
          <w:lang w:val="en-US"/>
        </w:rPr>
        <w:t>induce</w:t>
      </w:r>
      <w:r w:rsidR="00E97EA4" w:rsidRPr="00BC437B">
        <w:rPr>
          <w:rFonts w:ascii="Arial" w:hAnsi="Arial" w:cs="Arial"/>
          <w:i/>
          <w:iCs/>
          <w:lang w:val="en-US"/>
        </w:rPr>
        <w:t>d</w:t>
      </w:r>
      <w:r w:rsidRPr="00BC437B">
        <w:rPr>
          <w:rFonts w:ascii="Arial" w:hAnsi="Arial" w:cs="Arial"/>
          <w:i/>
          <w:iCs/>
          <w:lang w:val="en-US"/>
        </w:rPr>
        <w:t xml:space="preserve"> pluripotent stem cells?</w:t>
      </w:r>
    </w:p>
    <w:p w14:paraId="54869A25" w14:textId="390BD61E" w:rsidR="006C7973" w:rsidRPr="00BC437B" w:rsidRDefault="006C7973" w:rsidP="0056750E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Our body </w:t>
      </w:r>
      <w:r w:rsidR="00E97EA4" w:rsidRPr="00BC437B">
        <w:rPr>
          <w:rFonts w:ascii="Arial" w:hAnsi="Arial" w:cs="Arial"/>
          <w:lang w:val="en-US"/>
        </w:rPr>
        <w:t>is made of</w:t>
      </w:r>
      <w:r w:rsidRPr="00BC437B">
        <w:rPr>
          <w:rFonts w:ascii="Arial" w:hAnsi="Arial" w:cs="Arial"/>
          <w:lang w:val="en-US"/>
        </w:rPr>
        <w:t xml:space="preserve"> many</w:t>
      </w:r>
      <w:r w:rsidR="0071775D" w:rsidRPr="00BC437B">
        <w:rPr>
          <w:rFonts w:ascii="Arial" w:hAnsi="Arial" w:cs="Arial"/>
          <w:lang w:val="en-US"/>
        </w:rPr>
        <w:t xml:space="preserve"> different</w:t>
      </w:r>
      <w:r w:rsidRPr="00BC437B">
        <w:rPr>
          <w:rFonts w:ascii="Arial" w:hAnsi="Arial" w:cs="Arial"/>
          <w:lang w:val="en-US"/>
        </w:rPr>
        <w:t xml:space="preserve"> </w:t>
      </w:r>
      <w:r w:rsidR="005645DE" w:rsidRPr="00BC437B">
        <w:rPr>
          <w:rFonts w:ascii="Arial" w:hAnsi="Arial" w:cs="Arial"/>
          <w:lang w:val="en-US"/>
        </w:rPr>
        <w:t xml:space="preserve">cell </w:t>
      </w:r>
      <w:r w:rsidRPr="00BC437B">
        <w:rPr>
          <w:rFonts w:ascii="Arial" w:hAnsi="Arial" w:cs="Arial"/>
          <w:lang w:val="en-US"/>
        </w:rPr>
        <w:t xml:space="preserve">types, </w:t>
      </w:r>
      <w:r w:rsidR="0071775D" w:rsidRPr="00BC437B">
        <w:rPr>
          <w:rFonts w:ascii="Arial" w:hAnsi="Arial" w:cs="Arial"/>
          <w:lang w:val="en-US"/>
        </w:rPr>
        <w:t xml:space="preserve">each </w:t>
      </w:r>
      <w:r w:rsidR="0071131E" w:rsidRPr="00BC437B">
        <w:rPr>
          <w:rFonts w:ascii="Arial" w:hAnsi="Arial" w:cs="Arial"/>
          <w:lang w:val="en-US"/>
        </w:rPr>
        <w:t>with</w:t>
      </w:r>
      <w:r w:rsidRPr="00BC437B">
        <w:rPr>
          <w:rFonts w:ascii="Arial" w:hAnsi="Arial" w:cs="Arial"/>
          <w:lang w:val="en-US"/>
        </w:rPr>
        <w:t xml:space="preserve"> </w:t>
      </w:r>
      <w:r w:rsidR="00033063" w:rsidRPr="00BC437B">
        <w:rPr>
          <w:rFonts w:ascii="Arial" w:hAnsi="Arial" w:cs="Arial"/>
          <w:lang w:val="en-US"/>
        </w:rPr>
        <w:t>specialized</w:t>
      </w:r>
      <w:r w:rsidRPr="00BC437B">
        <w:rPr>
          <w:rFonts w:ascii="Arial" w:hAnsi="Arial" w:cs="Arial"/>
          <w:lang w:val="en-US"/>
        </w:rPr>
        <w:t xml:space="preserve"> functions </w:t>
      </w:r>
      <w:r w:rsidR="0071131E" w:rsidRPr="00BC437B">
        <w:rPr>
          <w:rFonts w:ascii="Arial" w:hAnsi="Arial" w:cs="Arial"/>
          <w:lang w:val="en-US"/>
        </w:rPr>
        <w:t>that</w:t>
      </w:r>
      <w:r w:rsidRPr="00BC437B">
        <w:rPr>
          <w:rFonts w:ascii="Arial" w:hAnsi="Arial" w:cs="Arial"/>
          <w:lang w:val="en-US"/>
        </w:rPr>
        <w:t xml:space="preserve"> </w:t>
      </w:r>
      <w:r w:rsidR="00033063" w:rsidRPr="00BC437B">
        <w:rPr>
          <w:rFonts w:ascii="Arial" w:hAnsi="Arial" w:cs="Arial"/>
          <w:lang w:val="en-US"/>
        </w:rPr>
        <w:t>contribute</w:t>
      </w:r>
      <w:r w:rsidRPr="00BC437B">
        <w:rPr>
          <w:rFonts w:ascii="Arial" w:hAnsi="Arial" w:cs="Arial"/>
          <w:lang w:val="en-US"/>
        </w:rPr>
        <w:t xml:space="preserve"> to the formation</w:t>
      </w:r>
      <w:r w:rsidR="00173D9D" w:rsidRPr="00BC437B">
        <w:rPr>
          <w:rFonts w:ascii="Arial" w:hAnsi="Arial" w:cs="Arial"/>
          <w:lang w:val="en-US"/>
        </w:rPr>
        <w:t xml:space="preserve"> and functionality</w:t>
      </w:r>
      <w:r w:rsidRPr="00BC437B">
        <w:rPr>
          <w:rFonts w:ascii="Arial" w:hAnsi="Arial" w:cs="Arial"/>
          <w:lang w:val="en-US"/>
        </w:rPr>
        <w:t xml:space="preserve"> of tissues</w:t>
      </w:r>
      <w:r w:rsidR="00173D9D" w:rsidRPr="00BC437B">
        <w:rPr>
          <w:rFonts w:ascii="Arial" w:hAnsi="Arial" w:cs="Arial"/>
          <w:lang w:val="en-US"/>
        </w:rPr>
        <w:t xml:space="preserve"> and organs</w:t>
      </w:r>
      <w:r w:rsidRPr="00BC437B">
        <w:rPr>
          <w:rFonts w:ascii="Arial" w:hAnsi="Arial" w:cs="Arial"/>
          <w:lang w:val="en-US"/>
        </w:rPr>
        <w:t xml:space="preserve">. </w:t>
      </w:r>
      <w:r w:rsidR="0071775D" w:rsidRPr="00BC437B">
        <w:rPr>
          <w:rFonts w:ascii="Arial" w:hAnsi="Arial" w:cs="Arial"/>
          <w:lang w:val="en-US"/>
        </w:rPr>
        <w:t>These u</w:t>
      </w:r>
      <w:r w:rsidRPr="00BC437B">
        <w:rPr>
          <w:rFonts w:ascii="Arial" w:hAnsi="Arial" w:cs="Arial"/>
          <w:lang w:val="en-US"/>
        </w:rPr>
        <w:t xml:space="preserve">nique </w:t>
      </w:r>
      <w:r w:rsidR="005645DE" w:rsidRPr="00BC437B">
        <w:rPr>
          <w:rFonts w:ascii="Arial" w:hAnsi="Arial" w:cs="Arial"/>
          <w:lang w:val="en-US"/>
        </w:rPr>
        <w:t xml:space="preserve">cell </w:t>
      </w:r>
      <w:r w:rsidRPr="00BC437B">
        <w:rPr>
          <w:rFonts w:ascii="Arial" w:hAnsi="Arial" w:cs="Arial"/>
          <w:lang w:val="en-US"/>
        </w:rPr>
        <w:t>f</w:t>
      </w:r>
      <w:r w:rsidR="00E97EA4" w:rsidRPr="00BC437B">
        <w:rPr>
          <w:rFonts w:ascii="Arial" w:hAnsi="Arial" w:cs="Arial"/>
          <w:lang w:val="en-US"/>
        </w:rPr>
        <w:t>unctions</w:t>
      </w:r>
      <w:r w:rsidRPr="00BC437B">
        <w:rPr>
          <w:rFonts w:ascii="Arial" w:hAnsi="Arial" w:cs="Arial"/>
          <w:lang w:val="en-US"/>
        </w:rPr>
        <w:t xml:space="preserve"> </w:t>
      </w:r>
      <w:r w:rsidR="00942125" w:rsidRPr="00BC437B">
        <w:rPr>
          <w:rFonts w:ascii="Arial" w:hAnsi="Arial" w:cs="Arial"/>
          <w:lang w:val="en-US"/>
        </w:rPr>
        <w:t>allow</w:t>
      </w:r>
      <w:r w:rsidRPr="00BC437B">
        <w:rPr>
          <w:rFonts w:ascii="Arial" w:hAnsi="Arial" w:cs="Arial"/>
          <w:lang w:val="en-US"/>
        </w:rPr>
        <w:t xml:space="preserve"> the heart to beat, the brain to think, the kidneys to purify blood, </w:t>
      </w:r>
      <w:r w:rsidR="0071131E" w:rsidRPr="00BC437B">
        <w:rPr>
          <w:rFonts w:ascii="Arial" w:hAnsi="Arial" w:cs="Arial"/>
          <w:lang w:val="en-US"/>
        </w:rPr>
        <w:t>the</w:t>
      </w:r>
      <w:r w:rsidRPr="00BC437B">
        <w:rPr>
          <w:rFonts w:ascii="Arial" w:hAnsi="Arial" w:cs="Arial"/>
          <w:lang w:val="en-US"/>
        </w:rPr>
        <w:t xml:space="preserve"> skin to regenerate, etc. </w:t>
      </w:r>
      <w:r w:rsidR="00173D9D" w:rsidRPr="00BC437B">
        <w:rPr>
          <w:rFonts w:ascii="Arial" w:hAnsi="Arial" w:cs="Arial"/>
          <w:lang w:val="en-US"/>
        </w:rPr>
        <w:t xml:space="preserve">These </w:t>
      </w:r>
      <w:r w:rsidR="00F263FC" w:rsidRPr="00BC437B">
        <w:rPr>
          <w:rFonts w:ascii="Arial" w:hAnsi="Arial" w:cs="Arial"/>
          <w:lang w:val="en-US"/>
        </w:rPr>
        <w:t xml:space="preserve">are defined as </w:t>
      </w:r>
      <w:r w:rsidRPr="00BC437B">
        <w:rPr>
          <w:rFonts w:ascii="Arial" w:hAnsi="Arial" w:cs="Arial"/>
          <w:lang w:val="en-US"/>
        </w:rPr>
        <w:t>specialized</w:t>
      </w:r>
      <w:r w:rsidR="00173D9D" w:rsidRPr="00BC437B">
        <w:rPr>
          <w:rFonts w:ascii="Arial" w:hAnsi="Arial" w:cs="Arial"/>
          <w:lang w:val="en-US"/>
        </w:rPr>
        <w:t xml:space="preserve"> cells</w:t>
      </w:r>
      <w:r w:rsidR="00524AC8" w:rsidRPr="00BC437B">
        <w:rPr>
          <w:rFonts w:ascii="Arial" w:hAnsi="Arial" w:cs="Arial"/>
          <w:lang w:val="en-US"/>
        </w:rPr>
        <w:t>;</w:t>
      </w:r>
      <w:r w:rsidR="00F263FC" w:rsidRPr="00BC437B">
        <w:rPr>
          <w:rFonts w:ascii="Arial" w:hAnsi="Arial" w:cs="Arial"/>
          <w:lang w:val="en-US"/>
        </w:rPr>
        <w:t xml:space="preserve"> once they became specialized, they</w:t>
      </w:r>
      <w:r w:rsidRPr="00BC437B">
        <w:rPr>
          <w:rFonts w:ascii="Arial" w:hAnsi="Arial" w:cs="Arial"/>
          <w:lang w:val="en-US"/>
        </w:rPr>
        <w:t xml:space="preserve"> are no longer capable of being stem cells, </w:t>
      </w:r>
      <w:r w:rsidR="00F263FC" w:rsidRPr="00BC437B">
        <w:rPr>
          <w:rFonts w:ascii="Arial" w:hAnsi="Arial" w:cs="Arial"/>
          <w:lang w:val="en-US"/>
        </w:rPr>
        <w:t>so they are not</w:t>
      </w:r>
      <w:r w:rsidR="00942125" w:rsidRPr="00BC437B">
        <w:rPr>
          <w:rFonts w:ascii="Arial" w:hAnsi="Arial" w:cs="Arial"/>
          <w:lang w:val="en-US"/>
        </w:rPr>
        <w:t xml:space="preserve"> </w:t>
      </w:r>
      <w:r w:rsidR="00173D9D" w:rsidRPr="00BC437B">
        <w:rPr>
          <w:rFonts w:ascii="Arial" w:hAnsi="Arial" w:cs="Arial"/>
          <w:lang w:val="en-US"/>
        </w:rPr>
        <w:t>able to</w:t>
      </w:r>
      <w:r w:rsidRPr="00BC437B">
        <w:rPr>
          <w:rFonts w:ascii="Arial" w:hAnsi="Arial" w:cs="Arial"/>
          <w:lang w:val="en-US"/>
        </w:rPr>
        <w:t xml:space="preserve"> generat</w:t>
      </w:r>
      <w:r w:rsidR="00033063" w:rsidRPr="00BC437B">
        <w:rPr>
          <w:rFonts w:ascii="Arial" w:hAnsi="Arial" w:cs="Arial"/>
          <w:lang w:val="en-US"/>
        </w:rPr>
        <w:t>e</w:t>
      </w:r>
      <w:r w:rsidRPr="00BC437B">
        <w:rPr>
          <w:rFonts w:ascii="Arial" w:hAnsi="Arial" w:cs="Arial"/>
          <w:lang w:val="en-US"/>
        </w:rPr>
        <w:t xml:space="preserve"> new </w:t>
      </w:r>
      <w:r w:rsidR="00033063" w:rsidRPr="00BC437B">
        <w:rPr>
          <w:rFonts w:ascii="Arial" w:hAnsi="Arial" w:cs="Arial"/>
          <w:lang w:val="en-US"/>
        </w:rPr>
        <w:t xml:space="preserve">specialized </w:t>
      </w:r>
      <w:r w:rsidRPr="00BC437B">
        <w:rPr>
          <w:rFonts w:ascii="Arial" w:hAnsi="Arial" w:cs="Arial"/>
          <w:lang w:val="en-US"/>
        </w:rPr>
        <w:t>cells and new tissues</w:t>
      </w:r>
      <w:r w:rsidR="005645DE" w:rsidRPr="00BC437B">
        <w:rPr>
          <w:rFonts w:ascii="Arial" w:hAnsi="Arial" w:cs="Arial"/>
          <w:lang w:val="en-US"/>
        </w:rPr>
        <w:t xml:space="preserve"> anymore</w:t>
      </w:r>
      <w:r w:rsidRPr="00BC437B">
        <w:rPr>
          <w:rFonts w:ascii="Arial" w:hAnsi="Arial" w:cs="Arial"/>
          <w:lang w:val="en-US"/>
        </w:rPr>
        <w:t>.</w:t>
      </w:r>
    </w:p>
    <w:p w14:paraId="62D43261" w14:textId="72D7EDE8" w:rsidR="006C7973" w:rsidRPr="00BC437B" w:rsidRDefault="00F263FC" w:rsidP="0056750E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</w:t>
      </w:r>
      <w:r w:rsidR="006C7973" w:rsidRPr="00BC437B">
        <w:rPr>
          <w:rFonts w:ascii="Arial" w:hAnsi="Arial" w:cs="Arial"/>
          <w:lang w:val="en-US"/>
        </w:rPr>
        <w:t>n the adult human body</w:t>
      </w:r>
      <w:r w:rsidR="00C3214A" w:rsidRPr="00BC437B">
        <w:rPr>
          <w:rFonts w:ascii="Arial" w:hAnsi="Arial" w:cs="Arial"/>
          <w:lang w:val="en-US"/>
        </w:rPr>
        <w:t>,</w:t>
      </w:r>
      <w:r w:rsidRPr="00BC437B">
        <w:rPr>
          <w:rFonts w:ascii="Arial" w:hAnsi="Arial" w:cs="Arial"/>
          <w:lang w:val="en-US"/>
        </w:rPr>
        <w:t xml:space="preserve"> some types of stem cells</w:t>
      </w:r>
      <w:r w:rsidR="00524AC8" w:rsidRPr="00BC437B">
        <w:rPr>
          <w:rFonts w:ascii="Arial" w:hAnsi="Arial" w:cs="Arial"/>
          <w:lang w:val="en-US"/>
        </w:rPr>
        <w:t xml:space="preserve"> are still present</w:t>
      </w:r>
      <w:r w:rsidR="006C7973" w:rsidRPr="00BC437B">
        <w:rPr>
          <w:rFonts w:ascii="Arial" w:hAnsi="Arial" w:cs="Arial"/>
          <w:lang w:val="en-US"/>
        </w:rPr>
        <w:t>, but they are limited in their ability to generate daughter cells. Today, thank</w:t>
      </w:r>
      <w:r w:rsidR="00942125" w:rsidRPr="00BC437B">
        <w:rPr>
          <w:rFonts w:ascii="Arial" w:hAnsi="Arial" w:cs="Arial"/>
          <w:lang w:val="en-US"/>
        </w:rPr>
        <w:t>s</w:t>
      </w:r>
      <w:r w:rsidR="006C7973" w:rsidRPr="00BC437B">
        <w:rPr>
          <w:rFonts w:ascii="Arial" w:hAnsi="Arial" w:cs="Arial"/>
          <w:lang w:val="en-US"/>
        </w:rPr>
        <w:t xml:space="preserve"> </w:t>
      </w:r>
      <w:r w:rsidR="00942125" w:rsidRPr="00BC437B">
        <w:rPr>
          <w:rFonts w:ascii="Arial" w:hAnsi="Arial" w:cs="Arial"/>
          <w:lang w:val="en-US"/>
        </w:rPr>
        <w:t xml:space="preserve">to </w:t>
      </w:r>
      <w:r w:rsidR="006C7973" w:rsidRPr="00BC437B">
        <w:rPr>
          <w:rFonts w:ascii="Arial" w:hAnsi="Arial" w:cs="Arial"/>
          <w:lang w:val="en-US"/>
        </w:rPr>
        <w:t xml:space="preserve">the help of advanced cell biology techniques (reprogramming), it is possible to obtain </w:t>
      </w:r>
      <w:r w:rsidRPr="00BC437B">
        <w:rPr>
          <w:rFonts w:ascii="Arial" w:hAnsi="Arial" w:cs="Arial"/>
          <w:lang w:val="en-US"/>
        </w:rPr>
        <w:t>so</w:t>
      </w:r>
      <w:r w:rsidR="00524AC8" w:rsidRPr="00BC437B">
        <w:rPr>
          <w:rFonts w:ascii="Arial" w:hAnsi="Arial" w:cs="Arial"/>
          <w:lang w:val="en-US"/>
        </w:rPr>
        <w:t>-</w:t>
      </w:r>
      <w:r w:rsidRPr="00BC437B">
        <w:rPr>
          <w:rFonts w:ascii="Arial" w:hAnsi="Arial" w:cs="Arial"/>
          <w:lang w:val="en-US"/>
        </w:rPr>
        <w:t>called “</w:t>
      </w:r>
      <w:r w:rsidR="006C7973" w:rsidRPr="00BC437B">
        <w:rPr>
          <w:rFonts w:ascii="Arial" w:hAnsi="Arial" w:cs="Arial"/>
          <w:lang w:val="en-US"/>
        </w:rPr>
        <w:t>induced pluripotent stem cells</w:t>
      </w:r>
      <w:r w:rsidR="00524AC8" w:rsidRPr="00BC437B">
        <w:rPr>
          <w:rFonts w:ascii="Arial" w:hAnsi="Arial" w:cs="Arial"/>
          <w:lang w:val="en-US"/>
        </w:rPr>
        <w:t>.</w:t>
      </w:r>
      <w:r w:rsidRPr="00BC437B">
        <w:rPr>
          <w:rFonts w:ascii="Arial" w:hAnsi="Arial" w:cs="Arial"/>
          <w:lang w:val="en-US"/>
        </w:rPr>
        <w:t>”</w:t>
      </w:r>
      <w:r w:rsidR="006C7973" w:rsidRPr="00BC437B">
        <w:rPr>
          <w:rFonts w:ascii="Arial" w:hAnsi="Arial" w:cs="Arial"/>
          <w:lang w:val="en-US"/>
        </w:rPr>
        <w:t xml:space="preserve"> These new</w:t>
      </w:r>
      <w:r w:rsidR="00942125" w:rsidRPr="00BC437B">
        <w:rPr>
          <w:rFonts w:ascii="Arial" w:hAnsi="Arial" w:cs="Arial"/>
          <w:lang w:val="en-US"/>
        </w:rPr>
        <w:t xml:space="preserve"> </w:t>
      </w:r>
      <w:r w:rsidR="006C7973" w:rsidRPr="00BC437B">
        <w:rPr>
          <w:rFonts w:ascii="Arial" w:hAnsi="Arial" w:cs="Arial"/>
          <w:lang w:val="en-US"/>
        </w:rPr>
        <w:t xml:space="preserve">stem cells regain the </w:t>
      </w:r>
      <w:r w:rsidR="005E2140" w:rsidRPr="00BC437B">
        <w:rPr>
          <w:rFonts w:ascii="Arial" w:hAnsi="Arial" w:cs="Arial"/>
          <w:lang w:val="en-US"/>
        </w:rPr>
        <w:t xml:space="preserve">capacity </w:t>
      </w:r>
      <w:r w:rsidR="006C7973" w:rsidRPr="00BC437B">
        <w:rPr>
          <w:rFonts w:ascii="Arial" w:hAnsi="Arial" w:cs="Arial"/>
          <w:lang w:val="en-US"/>
        </w:rPr>
        <w:t>to generate daughter cells indefinitely and are able to specialize in</w:t>
      </w:r>
      <w:r w:rsidR="00524AC8" w:rsidRPr="00BC437B">
        <w:rPr>
          <w:rFonts w:ascii="Arial" w:hAnsi="Arial" w:cs="Arial"/>
          <w:lang w:val="en-US"/>
        </w:rPr>
        <w:t>to</w:t>
      </w:r>
      <w:r w:rsidR="006C7973" w:rsidRPr="00BC437B">
        <w:rPr>
          <w:rFonts w:ascii="Arial" w:hAnsi="Arial" w:cs="Arial"/>
          <w:lang w:val="en-US"/>
        </w:rPr>
        <w:t xml:space="preserve"> </w:t>
      </w:r>
      <w:r w:rsidR="00524AC8" w:rsidRPr="00BC437B">
        <w:rPr>
          <w:rFonts w:ascii="Arial" w:hAnsi="Arial" w:cs="Arial"/>
          <w:lang w:val="en-US"/>
        </w:rPr>
        <w:t>any</w:t>
      </w:r>
      <w:r w:rsidR="005E2140" w:rsidRPr="00BC437B">
        <w:rPr>
          <w:rFonts w:ascii="Arial" w:hAnsi="Arial" w:cs="Arial"/>
          <w:lang w:val="en-US"/>
        </w:rPr>
        <w:t xml:space="preserve"> type of cell that </w:t>
      </w:r>
      <w:r w:rsidR="00524AC8" w:rsidRPr="00BC437B">
        <w:rPr>
          <w:rFonts w:ascii="Arial" w:hAnsi="Arial" w:cs="Arial"/>
          <w:lang w:val="en-US"/>
        </w:rPr>
        <w:t>is</w:t>
      </w:r>
      <w:r w:rsidR="005E2140" w:rsidRPr="00BC437B">
        <w:rPr>
          <w:rFonts w:ascii="Arial" w:hAnsi="Arial" w:cs="Arial"/>
          <w:lang w:val="en-US"/>
        </w:rPr>
        <w:t xml:space="preserve"> present in the organism.</w:t>
      </w:r>
    </w:p>
    <w:p w14:paraId="17FCFE9E" w14:textId="5CDDACAE" w:rsidR="006C7973" w:rsidRPr="00BC437B" w:rsidRDefault="005645DE" w:rsidP="0056750E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N</w:t>
      </w:r>
      <w:r w:rsidR="006C7973" w:rsidRPr="00BC437B">
        <w:rPr>
          <w:rFonts w:ascii="Arial" w:hAnsi="Arial" w:cs="Arial"/>
          <w:lang w:val="en-US"/>
        </w:rPr>
        <w:t>ew tissues and organs</w:t>
      </w:r>
      <w:r w:rsidRPr="00BC437B">
        <w:rPr>
          <w:rFonts w:ascii="Arial" w:hAnsi="Arial" w:cs="Arial"/>
          <w:lang w:val="en-US"/>
        </w:rPr>
        <w:t xml:space="preserve"> can be literally created starting from these stem cells</w:t>
      </w:r>
      <w:r w:rsidR="006C7973" w:rsidRPr="00BC437B">
        <w:rPr>
          <w:rFonts w:ascii="Arial" w:hAnsi="Arial" w:cs="Arial"/>
          <w:lang w:val="en-US"/>
        </w:rPr>
        <w:t>, thus offering hope for the treatment of diseases that require regeneration or replacement of tissues.</w:t>
      </w:r>
    </w:p>
    <w:p w14:paraId="70F7BD04" w14:textId="457B6BF5" w:rsidR="006C7973" w:rsidRPr="00BC437B" w:rsidRDefault="006C7973" w:rsidP="0056750E">
      <w:pPr>
        <w:jc w:val="both"/>
        <w:rPr>
          <w:rFonts w:ascii="Arial" w:hAnsi="Arial" w:cs="Arial"/>
          <w:i/>
          <w:iCs/>
          <w:lang w:val="en-US"/>
        </w:rPr>
      </w:pPr>
      <w:r w:rsidRPr="00BC437B">
        <w:rPr>
          <w:rFonts w:ascii="Arial" w:hAnsi="Arial" w:cs="Arial"/>
          <w:lang w:val="en-US"/>
        </w:rPr>
        <w:br/>
      </w:r>
      <w:r w:rsidRPr="00BC437B">
        <w:rPr>
          <w:rFonts w:ascii="Arial" w:hAnsi="Arial" w:cs="Arial"/>
          <w:i/>
          <w:iCs/>
          <w:lang w:val="en-US"/>
        </w:rPr>
        <w:t>What could happen to your cells?</w:t>
      </w:r>
    </w:p>
    <w:p w14:paraId="2AE96EA5" w14:textId="2B1C2366" w:rsidR="006C7973" w:rsidRPr="00BC437B" w:rsidRDefault="00ED69A0" w:rsidP="0056750E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After the</w:t>
      </w:r>
      <w:r w:rsidR="00DA5C06" w:rsidRPr="00BC437B">
        <w:rPr>
          <w:rFonts w:ascii="Arial" w:hAnsi="Arial" w:cs="Arial"/>
          <w:lang w:val="en-US"/>
        </w:rPr>
        <w:t xml:space="preserve"> donation of a blood sample, your cells </w:t>
      </w:r>
      <w:r w:rsidR="005645DE" w:rsidRPr="00BC437B">
        <w:rPr>
          <w:rFonts w:ascii="Arial" w:hAnsi="Arial" w:cs="Arial"/>
          <w:lang w:val="en-US"/>
        </w:rPr>
        <w:t xml:space="preserve">will </w:t>
      </w:r>
      <w:r w:rsidR="00DA5C06" w:rsidRPr="00BC437B">
        <w:rPr>
          <w:rFonts w:ascii="Arial" w:hAnsi="Arial" w:cs="Arial"/>
          <w:lang w:val="en-US"/>
        </w:rPr>
        <w:t xml:space="preserve">be reprogrammed to obtain induced pluripotent stem cells capable of generating daughter cells for a potentially unlimited time. The new stem cells will be stored in a </w:t>
      </w:r>
      <w:r w:rsidRPr="00BC437B">
        <w:rPr>
          <w:rFonts w:ascii="Arial" w:hAnsi="Arial" w:cs="Arial"/>
          <w:lang w:val="en-US"/>
        </w:rPr>
        <w:t xml:space="preserve">certified </w:t>
      </w:r>
      <w:r w:rsidR="00DA5C06" w:rsidRPr="00BC437B">
        <w:rPr>
          <w:rFonts w:ascii="Arial" w:hAnsi="Arial" w:cs="Arial"/>
          <w:lang w:val="en-US"/>
        </w:rPr>
        <w:t xml:space="preserve">public biobank and will </w:t>
      </w:r>
      <w:r w:rsidRPr="00BC437B">
        <w:rPr>
          <w:rFonts w:ascii="Arial" w:hAnsi="Arial" w:cs="Arial"/>
          <w:lang w:val="en-US"/>
        </w:rPr>
        <w:t xml:space="preserve">be </w:t>
      </w:r>
      <w:r w:rsidR="00DA5C06" w:rsidRPr="00BC437B">
        <w:rPr>
          <w:rFonts w:ascii="Arial" w:hAnsi="Arial" w:cs="Arial"/>
          <w:lang w:val="en-US"/>
        </w:rPr>
        <w:t>used in complete anonymity</w:t>
      </w:r>
      <w:r w:rsidRPr="00BC437B">
        <w:rPr>
          <w:rFonts w:ascii="Arial" w:hAnsi="Arial" w:cs="Arial"/>
          <w:lang w:val="en-US"/>
        </w:rPr>
        <w:t xml:space="preserve">, </w:t>
      </w:r>
      <w:r w:rsidR="00DA5C06" w:rsidRPr="00BC437B">
        <w:rPr>
          <w:rFonts w:ascii="Arial" w:hAnsi="Arial" w:cs="Arial"/>
          <w:lang w:val="en-US"/>
        </w:rPr>
        <w:t xml:space="preserve">without </w:t>
      </w:r>
      <w:r w:rsidR="005645DE" w:rsidRPr="00BC437B">
        <w:rPr>
          <w:rFonts w:ascii="Arial" w:hAnsi="Arial" w:cs="Arial"/>
          <w:lang w:val="en-US"/>
        </w:rPr>
        <w:t xml:space="preserve">any </w:t>
      </w:r>
      <w:r w:rsidR="00DA5C06" w:rsidRPr="00BC437B">
        <w:rPr>
          <w:rFonts w:ascii="Arial" w:hAnsi="Arial" w:cs="Arial"/>
          <w:lang w:val="en-US"/>
        </w:rPr>
        <w:t>financial return</w:t>
      </w:r>
      <w:r w:rsidR="005645DE" w:rsidRPr="00BC437B">
        <w:rPr>
          <w:rFonts w:ascii="Arial" w:hAnsi="Arial" w:cs="Arial"/>
          <w:lang w:val="en-US"/>
        </w:rPr>
        <w:t xml:space="preserve"> to you</w:t>
      </w:r>
      <w:r w:rsidR="00DA5C06" w:rsidRPr="00BC437B">
        <w:rPr>
          <w:rFonts w:ascii="Arial" w:hAnsi="Arial" w:cs="Arial"/>
          <w:lang w:val="en-US"/>
        </w:rPr>
        <w:t xml:space="preserve">. </w:t>
      </w:r>
      <w:r w:rsidRPr="00BC437B">
        <w:rPr>
          <w:rFonts w:ascii="Arial" w:hAnsi="Arial" w:cs="Arial"/>
          <w:lang w:val="en-US"/>
        </w:rPr>
        <w:t>These</w:t>
      </w:r>
      <w:r w:rsidR="00DA5C06" w:rsidRPr="00BC437B">
        <w:rPr>
          <w:rFonts w:ascii="Arial" w:hAnsi="Arial" w:cs="Arial"/>
          <w:lang w:val="en-US"/>
        </w:rPr>
        <w:t xml:space="preserve"> stem cells will be used both for research purposes and for use in clinical studies </w:t>
      </w:r>
      <w:r w:rsidR="005645DE" w:rsidRPr="00BC437B">
        <w:rPr>
          <w:rFonts w:ascii="Arial" w:hAnsi="Arial" w:cs="Arial"/>
          <w:lang w:val="en-US"/>
        </w:rPr>
        <w:t>i</w:t>
      </w:r>
      <w:r w:rsidR="00DA5C06" w:rsidRPr="00BC437B">
        <w:rPr>
          <w:rFonts w:ascii="Arial" w:hAnsi="Arial" w:cs="Arial"/>
          <w:lang w:val="en-US"/>
        </w:rPr>
        <w:t>n humans.</w:t>
      </w:r>
    </w:p>
    <w:p w14:paraId="68118F68" w14:textId="04B773A2" w:rsidR="0056750E" w:rsidRPr="00BC437B" w:rsidRDefault="0056750E" w:rsidP="0056750E">
      <w:pPr>
        <w:jc w:val="both"/>
        <w:rPr>
          <w:rFonts w:ascii="Arial" w:hAnsi="Arial" w:cs="Arial"/>
          <w:lang w:val="en-US"/>
        </w:rPr>
      </w:pPr>
    </w:p>
    <w:p w14:paraId="2553942E" w14:textId="6838D678" w:rsidR="0056750E" w:rsidRPr="00BC437B" w:rsidRDefault="0056750E" w:rsidP="0056750E">
      <w:pPr>
        <w:jc w:val="both"/>
        <w:rPr>
          <w:rFonts w:ascii="Arial" w:hAnsi="Arial" w:cs="Arial"/>
          <w:i/>
          <w:iCs/>
          <w:lang w:val="en-US"/>
        </w:rPr>
      </w:pPr>
      <w:r w:rsidRPr="00BC437B">
        <w:rPr>
          <w:rFonts w:ascii="Arial" w:hAnsi="Arial" w:cs="Arial"/>
          <w:i/>
          <w:iCs/>
          <w:lang w:val="en-US"/>
        </w:rPr>
        <w:t>Questions</w:t>
      </w:r>
    </w:p>
    <w:p w14:paraId="4D797780" w14:textId="63F23751" w:rsidR="0056750E" w:rsidRPr="00BC437B" w:rsidRDefault="0056750E" w:rsidP="0056750E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*I declare</w:t>
      </w:r>
    </w:p>
    <w:p w14:paraId="33A38B80" w14:textId="60CEE02E" w:rsidR="0056750E" w:rsidRPr="00BC437B" w:rsidRDefault="0056750E" w:rsidP="0056750E">
      <w:pPr>
        <w:pStyle w:val="Paragrafoelenco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To </w:t>
      </w:r>
      <w:r w:rsidR="00524AC8" w:rsidRPr="00BC437B">
        <w:rPr>
          <w:rFonts w:ascii="Arial" w:hAnsi="Arial" w:cs="Arial"/>
          <w:lang w:val="en-US"/>
        </w:rPr>
        <w:t>b</w:t>
      </w:r>
      <w:r w:rsidRPr="00BC437B">
        <w:rPr>
          <w:rFonts w:ascii="Arial" w:hAnsi="Arial" w:cs="Arial"/>
          <w:lang w:val="en-US"/>
        </w:rPr>
        <w:t>e more than 18 years</w:t>
      </w:r>
      <w:r w:rsidR="00524AC8" w:rsidRPr="00BC437B">
        <w:rPr>
          <w:rFonts w:ascii="Arial" w:hAnsi="Arial" w:cs="Arial"/>
          <w:lang w:val="en-US"/>
        </w:rPr>
        <w:t xml:space="preserve"> old</w:t>
      </w:r>
    </w:p>
    <w:p w14:paraId="106E4171" w14:textId="7B7B2B22" w:rsidR="0056750E" w:rsidRPr="00BC437B" w:rsidRDefault="0056750E" w:rsidP="0056750E">
      <w:pPr>
        <w:pStyle w:val="Paragrafoelenco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To have read </w:t>
      </w:r>
      <w:r w:rsidR="0052729D" w:rsidRPr="00BC437B">
        <w:rPr>
          <w:rFonts w:ascii="Arial" w:hAnsi="Arial" w:cs="Arial"/>
          <w:lang w:val="en-US"/>
        </w:rPr>
        <w:t xml:space="preserve">the </w:t>
      </w:r>
      <w:r w:rsidRPr="00BC437B">
        <w:rPr>
          <w:rFonts w:ascii="Arial" w:hAnsi="Arial" w:cs="Arial"/>
          <w:lang w:val="en-US"/>
        </w:rPr>
        <w:t xml:space="preserve">information </w:t>
      </w:r>
      <w:r w:rsidR="0052729D" w:rsidRPr="00BC437B">
        <w:rPr>
          <w:rFonts w:ascii="Arial" w:hAnsi="Arial" w:cs="Arial"/>
          <w:lang w:val="en-US"/>
        </w:rPr>
        <w:t xml:space="preserve">above </w:t>
      </w:r>
      <w:r w:rsidRPr="00BC437B">
        <w:rPr>
          <w:rFonts w:ascii="Arial" w:hAnsi="Arial" w:cs="Arial"/>
          <w:lang w:val="en-US"/>
        </w:rPr>
        <w:t>about</w:t>
      </w:r>
      <w:r w:rsidR="00524AC8" w:rsidRPr="00BC437B">
        <w:rPr>
          <w:rFonts w:ascii="Arial" w:hAnsi="Arial" w:cs="Arial"/>
          <w:lang w:val="en-US"/>
        </w:rPr>
        <w:t xml:space="preserve"> human</w:t>
      </w:r>
      <w:r w:rsidRPr="00BC437B">
        <w:rPr>
          <w:rFonts w:ascii="Arial" w:hAnsi="Arial" w:cs="Arial"/>
          <w:lang w:val="en-US"/>
        </w:rPr>
        <w:t xml:space="preserve"> </w:t>
      </w:r>
      <w:r w:rsidR="00524AC8" w:rsidRPr="00BC437B">
        <w:rPr>
          <w:rFonts w:ascii="Arial" w:hAnsi="Arial" w:cs="Arial"/>
          <w:lang w:val="en-US"/>
        </w:rPr>
        <w:t>induced pluripotent stem cells (</w:t>
      </w:r>
      <w:proofErr w:type="spellStart"/>
      <w:r w:rsidR="00524AC8" w:rsidRPr="00BC437B">
        <w:rPr>
          <w:rFonts w:ascii="Arial" w:hAnsi="Arial" w:cs="Arial"/>
          <w:lang w:val="en-US"/>
        </w:rPr>
        <w:t>hiPSCs</w:t>
      </w:r>
      <w:proofErr w:type="spellEnd"/>
      <w:r w:rsidR="00524AC8" w:rsidRPr="00BC437B">
        <w:rPr>
          <w:rFonts w:ascii="Arial" w:hAnsi="Arial" w:cs="Arial"/>
          <w:lang w:val="en-US"/>
        </w:rPr>
        <w:t>)</w:t>
      </w:r>
      <w:r w:rsidR="00524AC8" w:rsidRPr="00BC437B" w:rsidDel="00524AC8">
        <w:rPr>
          <w:rFonts w:ascii="Arial" w:hAnsi="Arial" w:cs="Arial"/>
          <w:lang w:val="en-US"/>
        </w:rPr>
        <w:t xml:space="preserve"> </w:t>
      </w:r>
    </w:p>
    <w:p w14:paraId="418BD853" w14:textId="3F32C32B" w:rsidR="0056750E" w:rsidRPr="00BC437B" w:rsidRDefault="0056750E" w:rsidP="0056750E">
      <w:pPr>
        <w:pStyle w:val="Paragrafoelenco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To </w:t>
      </w:r>
      <w:r w:rsidR="0071131E" w:rsidRPr="00BC437B">
        <w:rPr>
          <w:rFonts w:ascii="Arial" w:hAnsi="Arial" w:cs="Arial"/>
          <w:lang w:val="en-US"/>
        </w:rPr>
        <w:t>agree</w:t>
      </w:r>
      <w:r w:rsidRPr="00BC437B">
        <w:rPr>
          <w:rFonts w:ascii="Arial" w:hAnsi="Arial" w:cs="Arial"/>
          <w:lang w:val="en-US"/>
        </w:rPr>
        <w:t xml:space="preserve"> to participate </w:t>
      </w:r>
      <w:r w:rsidR="00524AC8" w:rsidRPr="00BC437B">
        <w:rPr>
          <w:rFonts w:ascii="Arial" w:hAnsi="Arial" w:cs="Arial"/>
          <w:lang w:val="en-US"/>
        </w:rPr>
        <w:t>in</w:t>
      </w:r>
      <w:r w:rsidRPr="00BC437B">
        <w:rPr>
          <w:rFonts w:ascii="Arial" w:hAnsi="Arial" w:cs="Arial"/>
          <w:lang w:val="en-US"/>
        </w:rPr>
        <w:t xml:space="preserve"> this survey</w:t>
      </w:r>
    </w:p>
    <w:p w14:paraId="3ABA9896" w14:textId="3FF27676" w:rsidR="0056750E" w:rsidRPr="00BC437B" w:rsidRDefault="0056750E" w:rsidP="0056750E">
      <w:pPr>
        <w:jc w:val="both"/>
        <w:rPr>
          <w:rFonts w:ascii="Arial" w:hAnsi="Arial" w:cs="Arial"/>
          <w:lang w:val="en-US"/>
        </w:rPr>
      </w:pPr>
    </w:p>
    <w:p w14:paraId="53B769C7" w14:textId="5DD0FFE3" w:rsidR="0056750E" w:rsidRPr="00BC437B" w:rsidRDefault="000A4068" w:rsidP="000A4068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1</w:t>
      </w:r>
      <w:r w:rsidR="0056750E" w:rsidRPr="00BC437B">
        <w:rPr>
          <w:rFonts w:ascii="Arial" w:hAnsi="Arial" w:cs="Arial"/>
          <w:lang w:val="en-US"/>
        </w:rPr>
        <w:t xml:space="preserve">. </w:t>
      </w:r>
      <w:r w:rsidR="0089211F" w:rsidRPr="00BC437B">
        <w:rPr>
          <w:rFonts w:ascii="Arial" w:hAnsi="Arial" w:cs="Arial"/>
          <w:lang w:val="en-US"/>
        </w:rPr>
        <w:t>This is</w:t>
      </w:r>
      <w:r w:rsidR="0056750E" w:rsidRPr="00BC437B">
        <w:rPr>
          <w:rFonts w:ascii="Arial" w:hAnsi="Arial" w:cs="Arial"/>
          <w:lang w:val="en-US"/>
        </w:rPr>
        <w:t xml:space="preserve"> the first time </w:t>
      </w:r>
      <w:r w:rsidR="00524AC8" w:rsidRPr="00BC437B">
        <w:rPr>
          <w:rFonts w:ascii="Arial" w:hAnsi="Arial" w:cs="Arial"/>
          <w:lang w:val="en-US"/>
        </w:rPr>
        <w:t xml:space="preserve">that </w:t>
      </w:r>
      <w:r w:rsidR="0089211F" w:rsidRPr="00BC437B">
        <w:rPr>
          <w:rFonts w:ascii="Arial" w:hAnsi="Arial" w:cs="Arial"/>
          <w:lang w:val="en-US"/>
        </w:rPr>
        <w:t>I</w:t>
      </w:r>
      <w:r w:rsidR="00524AC8" w:rsidRPr="00BC437B">
        <w:rPr>
          <w:rFonts w:ascii="Arial" w:hAnsi="Arial" w:cs="Arial"/>
          <w:lang w:val="en-US"/>
        </w:rPr>
        <w:t xml:space="preserve"> have</w:t>
      </w:r>
      <w:r w:rsidR="0056750E" w:rsidRPr="00BC437B">
        <w:rPr>
          <w:rFonts w:ascii="Arial" w:hAnsi="Arial" w:cs="Arial"/>
          <w:lang w:val="en-US"/>
        </w:rPr>
        <w:t xml:space="preserve"> hear</w:t>
      </w:r>
      <w:r w:rsidR="00524AC8" w:rsidRPr="00BC437B">
        <w:rPr>
          <w:rFonts w:ascii="Arial" w:hAnsi="Arial" w:cs="Arial"/>
          <w:lang w:val="en-US"/>
        </w:rPr>
        <w:t>d</w:t>
      </w:r>
      <w:r w:rsidR="0056750E" w:rsidRPr="00BC437B">
        <w:rPr>
          <w:rFonts w:ascii="Arial" w:hAnsi="Arial" w:cs="Arial"/>
          <w:lang w:val="en-US"/>
        </w:rPr>
        <w:t xml:space="preserve"> about </w:t>
      </w:r>
      <w:proofErr w:type="spellStart"/>
      <w:r w:rsidR="0056750E" w:rsidRPr="00BC437B">
        <w:rPr>
          <w:rFonts w:ascii="Arial" w:hAnsi="Arial" w:cs="Arial"/>
          <w:lang w:val="en-US"/>
        </w:rPr>
        <w:t>hiPSCs</w:t>
      </w:r>
      <w:proofErr w:type="spellEnd"/>
      <w:r w:rsidR="00942125" w:rsidRPr="00BC437B">
        <w:rPr>
          <w:rFonts w:ascii="Arial" w:hAnsi="Arial" w:cs="Arial"/>
          <w:lang w:val="en-US"/>
        </w:rPr>
        <w:t>.</w:t>
      </w:r>
    </w:p>
    <w:p w14:paraId="2FC0DAFE" w14:textId="1976205D" w:rsidR="0056750E" w:rsidRPr="00BC437B" w:rsidRDefault="00F52AD2" w:rsidP="0056750E">
      <w:pPr>
        <w:pStyle w:val="Paragrafoelenco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rue</w:t>
      </w:r>
    </w:p>
    <w:p w14:paraId="061D679A" w14:textId="63C45E29" w:rsidR="0056750E" w:rsidRPr="00BC437B" w:rsidRDefault="00F52AD2" w:rsidP="0056750E">
      <w:pPr>
        <w:pStyle w:val="Paragrafoelenco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False</w:t>
      </w:r>
    </w:p>
    <w:p w14:paraId="59BD36EE" w14:textId="67889A66" w:rsidR="0056750E" w:rsidRPr="00BC437B" w:rsidRDefault="0056750E" w:rsidP="0056750E">
      <w:pPr>
        <w:pStyle w:val="Paragrafoelenco"/>
        <w:numPr>
          <w:ilvl w:val="0"/>
          <w:numId w:val="3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 don’t know</w:t>
      </w:r>
    </w:p>
    <w:p w14:paraId="7E982EF7" w14:textId="2AA3DAE1" w:rsidR="00942125" w:rsidRPr="00BC437B" w:rsidRDefault="00942125" w:rsidP="00942125">
      <w:pPr>
        <w:jc w:val="both"/>
        <w:rPr>
          <w:rFonts w:ascii="Arial" w:hAnsi="Arial" w:cs="Arial"/>
          <w:lang w:val="en-US"/>
        </w:rPr>
      </w:pPr>
    </w:p>
    <w:p w14:paraId="6B10C6A6" w14:textId="09CDD460" w:rsidR="00942125" w:rsidRPr="00BC437B" w:rsidRDefault="00942125" w:rsidP="00942125">
      <w:pPr>
        <w:jc w:val="both"/>
        <w:rPr>
          <w:rFonts w:ascii="Arial" w:hAnsi="Arial" w:cs="Arial"/>
          <w:lang w:val="en-US"/>
        </w:rPr>
      </w:pPr>
    </w:p>
    <w:p w14:paraId="385920DF" w14:textId="77777777" w:rsidR="001B2963" w:rsidRPr="00BC437B" w:rsidRDefault="001B2963" w:rsidP="00942125">
      <w:pPr>
        <w:jc w:val="both"/>
        <w:rPr>
          <w:rFonts w:ascii="Arial" w:hAnsi="Arial" w:cs="Arial"/>
          <w:lang w:val="en-US"/>
        </w:rPr>
      </w:pPr>
    </w:p>
    <w:p w14:paraId="753BAE04" w14:textId="7F5D2495" w:rsidR="0056750E" w:rsidRPr="00BC437B" w:rsidRDefault="000A4068" w:rsidP="0056750E">
      <w:p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lang w:val="en-US"/>
        </w:rPr>
        <w:t>2</w:t>
      </w:r>
      <w:r w:rsidR="0056750E" w:rsidRPr="00BC437B">
        <w:rPr>
          <w:rFonts w:ascii="Arial" w:hAnsi="Arial" w:cs="Arial"/>
          <w:lang w:val="en-US"/>
        </w:rPr>
        <w:t xml:space="preserve">. </w:t>
      </w:r>
      <w:proofErr w:type="spellStart"/>
      <w:r w:rsidR="0056750E" w:rsidRPr="00BC437B">
        <w:rPr>
          <w:rFonts w:ascii="Arial" w:hAnsi="Arial" w:cs="Arial"/>
          <w:color w:val="000000"/>
          <w:lang w:val="en-US"/>
        </w:rPr>
        <w:t>hiPSCs</w:t>
      </w:r>
      <w:proofErr w:type="spellEnd"/>
      <w:r w:rsidR="0056750E" w:rsidRPr="00BC437B">
        <w:rPr>
          <w:rFonts w:ascii="Arial" w:hAnsi="Arial" w:cs="Arial"/>
          <w:color w:val="000000"/>
          <w:lang w:val="en-US"/>
        </w:rPr>
        <w:t xml:space="preserve"> obtained from a blood sample</w:t>
      </w:r>
      <w:r w:rsidR="0089211F" w:rsidRPr="00BC437B">
        <w:rPr>
          <w:rFonts w:ascii="Arial" w:hAnsi="Arial" w:cs="Arial"/>
          <w:color w:val="000000"/>
          <w:lang w:val="en-US"/>
        </w:rPr>
        <w:t xml:space="preserve"> c</w:t>
      </w:r>
      <w:r w:rsidR="00F52AD2" w:rsidRPr="00BC437B">
        <w:rPr>
          <w:rFonts w:ascii="Arial" w:hAnsi="Arial" w:cs="Arial"/>
          <w:color w:val="000000"/>
          <w:lang w:val="en-US"/>
        </w:rPr>
        <w:t>an</w:t>
      </w:r>
      <w:r w:rsidR="0056750E" w:rsidRPr="00BC437B">
        <w:rPr>
          <w:rFonts w:ascii="Arial" w:hAnsi="Arial" w:cs="Arial"/>
          <w:color w:val="000000"/>
          <w:lang w:val="en-US"/>
        </w:rPr>
        <w:t xml:space="preserve"> differentiate into all </w:t>
      </w:r>
      <w:r w:rsidR="00F52AD2" w:rsidRPr="00BC437B">
        <w:rPr>
          <w:rFonts w:ascii="Arial" w:hAnsi="Arial" w:cs="Arial"/>
          <w:color w:val="000000"/>
          <w:lang w:val="en-US"/>
        </w:rPr>
        <w:t xml:space="preserve">of the mature </w:t>
      </w:r>
      <w:r w:rsidR="0056750E" w:rsidRPr="00BC437B">
        <w:rPr>
          <w:rFonts w:ascii="Arial" w:hAnsi="Arial" w:cs="Arial"/>
          <w:color w:val="000000"/>
          <w:lang w:val="en-US"/>
        </w:rPr>
        <w:t>cell types that constitute the adult human body</w:t>
      </w:r>
      <w:r w:rsidR="0089211F" w:rsidRPr="00BC437B">
        <w:rPr>
          <w:rFonts w:ascii="Arial" w:hAnsi="Arial" w:cs="Arial"/>
          <w:color w:val="000000"/>
          <w:lang w:val="en-US"/>
        </w:rPr>
        <w:t>.</w:t>
      </w:r>
    </w:p>
    <w:p w14:paraId="2FEF6ADF" w14:textId="0A63855B" w:rsidR="0056750E" w:rsidRPr="00BC437B" w:rsidRDefault="0089211F" w:rsidP="0056750E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rue</w:t>
      </w:r>
    </w:p>
    <w:p w14:paraId="5D2A0012" w14:textId="42C8D48A" w:rsidR="0056750E" w:rsidRPr="00BC437B" w:rsidRDefault="0089211F" w:rsidP="0056750E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False</w:t>
      </w:r>
    </w:p>
    <w:p w14:paraId="36EEBB4D" w14:textId="4C6C9FAA" w:rsidR="0056750E" w:rsidRPr="00BC437B" w:rsidRDefault="0056750E" w:rsidP="0056750E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 don’t know</w:t>
      </w:r>
    </w:p>
    <w:p w14:paraId="7E360F2D" w14:textId="7CB4B171" w:rsidR="0056750E" w:rsidRPr="00BC437B" w:rsidRDefault="0056750E" w:rsidP="0056750E">
      <w:pPr>
        <w:jc w:val="both"/>
        <w:rPr>
          <w:rFonts w:ascii="Arial" w:hAnsi="Arial" w:cs="Arial"/>
          <w:lang w:val="en-US"/>
        </w:rPr>
      </w:pPr>
    </w:p>
    <w:p w14:paraId="3B08361C" w14:textId="3351523A" w:rsidR="0056750E" w:rsidRPr="00BC437B" w:rsidRDefault="000A4068" w:rsidP="0056750E">
      <w:p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lang w:val="en-US"/>
        </w:rPr>
        <w:t>3</w:t>
      </w:r>
      <w:r w:rsidR="0089211F" w:rsidRPr="00BC437B">
        <w:rPr>
          <w:rFonts w:ascii="Arial" w:hAnsi="Arial" w:cs="Arial"/>
          <w:lang w:val="en-US"/>
        </w:rPr>
        <w:t>.</w:t>
      </w:r>
      <w:r w:rsidR="0089211F" w:rsidRPr="00BC437B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="0089211F" w:rsidRPr="00BC437B">
        <w:rPr>
          <w:rFonts w:ascii="Arial" w:hAnsi="Arial" w:cs="Arial"/>
          <w:color w:val="000000"/>
          <w:lang w:val="en-US"/>
        </w:rPr>
        <w:t>hiPSCs</w:t>
      </w:r>
      <w:proofErr w:type="spellEnd"/>
      <w:r w:rsidR="0089211F" w:rsidRPr="00BC437B">
        <w:rPr>
          <w:rFonts w:ascii="Arial" w:hAnsi="Arial" w:cs="Arial"/>
          <w:color w:val="000000"/>
          <w:lang w:val="en-US"/>
        </w:rPr>
        <w:t xml:space="preserve"> obtained from a blood sample c</w:t>
      </w:r>
      <w:r w:rsidR="00416D86" w:rsidRPr="00BC437B">
        <w:rPr>
          <w:rFonts w:ascii="Arial" w:hAnsi="Arial" w:cs="Arial"/>
          <w:color w:val="000000"/>
          <w:lang w:val="en-US"/>
        </w:rPr>
        <w:t>an</w:t>
      </w:r>
      <w:r w:rsidR="0089211F" w:rsidRPr="00BC437B">
        <w:rPr>
          <w:rFonts w:ascii="Arial" w:hAnsi="Arial" w:cs="Arial"/>
          <w:color w:val="000000"/>
          <w:lang w:val="en-US"/>
        </w:rPr>
        <w:t xml:space="preserve"> generate undifferentiated daughter cells indefinitely.</w:t>
      </w:r>
    </w:p>
    <w:p w14:paraId="174DADE0" w14:textId="77C5ED5C" w:rsidR="0089211F" w:rsidRPr="00BC437B" w:rsidRDefault="0089211F" w:rsidP="0089211F">
      <w:pPr>
        <w:pStyle w:val="Paragrafoelenco"/>
        <w:numPr>
          <w:ilvl w:val="0"/>
          <w:numId w:val="5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rue</w:t>
      </w:r>
    </w:p>
    <w:p w14:paraId="01AE7F10" w14:textId="432A69E3" w:rsidR="0089211F" w:rsidRPr="00BC437B" w:rsidRDefault="0089211F" w:rsidP="0089211F">
      <w:pPr>
        <w:pStyle w:val="Paragrafoelenco"/>
        <w:numPr>
          <w:ilvl w:val="0"/>
          <w:numId w:val="5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False</w:t>
      </w:r>
    </w:p>
    <w:p w14:paraId="1EF114F0" w14:textId="672B5F82" w:rsidR="0089211F" w:rsidRPr="00BC437B" w:rsidRDefault="0089211F" w:rsidP="0089211F">
      <w:pPr>
        <w:pStyle w:val="Paragrafoelenco"/>
        <w:numPr>
          <w:ilvl w:val="0"/>
          <w:numId w:val="5"/>
        </w:num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 don’t know</w:t>
      </w:r>
    </w:p>
    <w:p w14:paraId="05FBEAE0" w14:textId="5B2658BF" w:rsidR="0089211F" w:rsidRPr="00BC437B" w:rsidRDefault="0089211F" w:rsidP="0089211F">
      <w:pPr>
        <w:jc w:val="both"/>
        <w:rPr>
          <w:rFonts w:ascii="Arial" w:hAnsi="Arial" w:cs="Arial"/>
          <w:lang w:val="en-US"/>
        </w:rPr>
      </w:pPr>
    </w:p>
    <w:p w14:paraId="6927915F" w14:textId="51CC5CB3" w:rsidR="0089211F" w:rsidRPr="00BC437B" w:rsidRDefault="000A4068" w:rsidP="0089211F">
      <w:p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lang w:val="en-US"/>
        </w:rPr>
        <w:t>4</w:t>
      </w:r>
      <w:r w:rsidR="0089211F" w:rsidRPr="00BC437B">
        <w:rPr>
          <w:rFonts w:ascii="Arial" w:hAnsi="Arial" w:cs="Arial"/>
          <w:lang w:val="en-US"/>
        </w:rPr>
        <w:t xml:space="preserve">. </w:t>
      </w:r>
      <w:r w:rsidR="0089211F" w:rsidRPr="00BC437B">
        <w:rPr>
          <w:rFonts w:ascii="Arial" w:hAnsi="Arial" w:cs="Arial"/>
          <w:color w:val="000000"/>
          <w:lang w:val="en-US"/>
        </w:rPr>
        <w:t xml:space="preserve">I would donate a blood sample for the generation of </w:t>
      </w:r>
      <w:proofErr w:type="spellStart"/>
      <w:r w:rsidR="0089211F" w:rsidRPr="00BC437B">
        <w:rPr>
          <w:rFonts w:ascii="Arial" w:hAnsi="Arial" w:cs="Arial"/>
          <w:color w:val="000000"/>
          <w:lang w:val="en-US"/>
        </w:rPr>
        <w:t>hiPSCs</w:t>
      </w:r>
      <w:proofErr w:type="spellEnd"/>
      <w:r w:rsidR="0089211F" w:rsidRPr="00BC437B">
        <w:rPr>
          <w:rFonts w:ascii="Arial" w:hAnsi="Arial" w:cs="Arial"/>
          <w:color w:val="000000"/>
          <w:lang w:val="en-US"/>
        </w:rPr>
        <w:t xml:space="preserve"> to treat</w:t>
      </w:r>
      <w:r w:rsidR="00942125" w:rsidRPr="00BC437B">
        <w:rPr>
          <w:rFonts w:ascii="Arial" w:hAnsi="Arial" w:cs="Arial"/>
          <w:color w:val="000000"/>
          <w:lang w:val="en-US"/>
        </w:rPr>
        <w:t xml:space="preserve"> only</w:t>
      </w:r>
      <w:r w:rsidR="0089211F" w:rsidRPr="00BC437B">
        <w:rPr>
          <w:rFonts w:ascii="Arial" w:hAnsi="Arial" w:cs="Arial"/>
          <w:color w:val="000000"/>
          <w:lang w:val="en-US"/>
        </w:rPr>
        <w:t xml:space="preserve"> </w:t>
      </w:r>
      <w:r w:rsidR="007A0FD9" w:rsidRPr="00BC437B">
        <w:rPr>
          <w:rFonts w:ascii="Arial" w:hAnsi="Arial" w:cs="Arial"/>
          <w:color w:val="000000"/>
          <w:lang w:val="en-US"/>
        </w:rPr>
        <w:t>my</w:t>
      </w:r>
      <w:r w:rsidR="0089211F" w:rsidRPr="00BC437B">
        <w:rPr>
          <w:rFonts w:ascii="Arial" w:hAnsi="Arial" w:cs="Arial"/>
          <w:color w:val="000000"/>
          <w:lang w:val="en-US"/>
        </w:rPr>
        <w:t xml:space="preserve"> relatives, close friends</w:t>
      </w:r>
      <w:r w:rsidR="00416D86" w:rsidRPr="00BC437B">
        <w:rPr>
          <w:rFonts w:ascii="Arial" w:hAnsi="Arial" w:cs="Arial"/>
          <w:color w:val="000000"/>
          <w:lang w:val="en-US"/>
        </w:rPr>
        <w:t>,</w:t>
      </w:r>
      <w:r w:rsidR="0089211F" w:rsidRPr="00BC437B">
        <w:rPr>
          <w:rFonts w:ascii="Arial" w:hAnsi="Arial" w:cs="Arial"/>
          <w:color w:val="000000"/>
          <w:lang w:val="en-US"/>
        </w:rPr>
        <w:t xml:space="preserve"> or </w:t>
      </w:r>
      <w:r w:rsidR="00416D86" w:rsidRPr="00BC437B">
        <w:rPr>
          <w:rFonts w:ascii="Arial" w:hAnsi="Arial" w:cs="Arial"/>
          <w:color w:val="000000"/>
          <w:lang w:val="en-US"/>
        </w:rPr>
        <w:t>myself</w:t>
      </w:r>
      <w:r w:rsidR="007A0FD9" w:rsidRPr="00BC437B">
        <w:rPr>
          <w:rFonts w:ascii="Arial" w:hAnsi="Arial" w:cs="Arial"/>
          <w:color w:val="000000"/>
          <w:lang w:val="en-US"/>
        </w:rPr>
        <w:t>.</w:t>
      </w:r>
    </w:p>
    <w:p w14:paraId="7BE67446" w14:textId="2E1B8CE2" w:rsidR="007A0FD9" w:rsidRPr="00BC437B" w:rsidRDefault="007A0FD9" w:rsidP="007A0FD9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agree</w:t>
      </w:r>
    </w:p>
    <w:p w14:paraId="71F88122" w14:textId="5C545A06" w:rsidR="007A0FD9" w:rsidRPr="00BC437B" w:rsidRDefault="007A0FD9" w:rsidP="007A0FD9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isagree</w:t>
      </w:r>
    </w:p>
    <w:p w14:paraId="2B0E752B" w14:textId="069B402E" w:rsidR="007A0FD9" w:rsidRPr="00BC437B" w:rsidRDefault="007A0FD9" w:rsidP="007A0FD9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on’t know</w:t>
      </w:r>
    </w:p>
    <w:p w14:paraId="0CF9CA07" w14:textId="77777777" w:rsidR="007A0FD9" w:rsidRPr="00BC437B" w:rsidRDefault="007A0FD9" w:rsidP="007A0FD9">
      <w:pPr>
        <w:pStyle w:val="Paragrafoelenco"/>
        <w:jc w:val="both"/>
        <w:rPr>
          <w:rFonts w:ascii="Arial" w:hAnsi="Arial" w:cs="Arial"/>
          <w:color w:val="000000"/>
          <w:lang w:val="en-US"/>
        </w:rPr>
      </w:pPr>
    </w:p>
    <w:p w14:paraId="510B6659" w14:textId="773FB30F" w:rsidR="007A0FD9" w:rsidRPr="00BC437B" w:rsidRDefault="000A4068" w:rsidP="007A0FD9">
      <w:p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5</w:t>
      </w:r>
      <w:r w:rsidR="007A0FD9" w:rsidRPr="00BC437B">
        <w:rPr>
          <w:rFonts w:ascii="Arial" w:hAnsi="Arial" w:cs="Arial"/>
          <w:color w:val="000000"/>
          <w:lang w:val="en-US"/>
        </w:rPr>
        <w:t xml:space="preserve">. </w:t>
      </w:r>
      <w:bookmarkStart w:id="0" w:name="_Hlk173398882"/>
      <w:r w:rsidR="00416D86" w:rsidRPr="00BC437B">
        <w:rPr>
          <w:rFonts w:ascii="Arial" w:hAnsi="Arial" w:cs="Arial"/>
          <w:color w:val="000000"/>
          <w:lang w:val="en-US"/>
        </w:rPr>
        <w:t xml:space="preserve">I would donate a blood sample for the generation of </w:t>
      </w:r>
      <w:proofErr w:type="spellStart"/>
      <w:r w:rsidR="00416D86" w:rsidRPr="00BC437B">
        <w:rPr>
          <w:rFonts w:ascii="Arial" w:hAnsi="Arial" w:cs="Arial"/>
          <w:color w:val="000000"/>
          <w:lang w:val="en-US"/>
        </w:rPr>
        <w:t>hiPSCs</w:t>
      </w:r>
      <w:proofErr w:type="spellEnd"/>
      <w:r w:rsidR="00416D86" w:rsidRPr="00BC437B">
        <w:rPr>
          <w:rFonts w:ascii="Arial" w:hAnsi="Arial" w:cs="Arial"/>
          <w:color w:val="000000"/>
          <w:lang w:val="en-US"/>
        </w:rPr>
        <w:t xml:space="preserve"> to treat anyone with an untreatable disease who needed therapy to replace damaged cells or tissues</w:t>
      </w:r>
      <w:r w:rsidR="00853373" w:rsidRPr="00BC437B">
        <w:rPr>
          <w:rFonts w:ascii="Arial" w:hAnsi="Arial" w:cs="Arial"/>
          <w:color w:val="000000"/>
          <w:lang w:val="en-US"/>
        </w:rPr>
        <w:t>.</w:t>
      </w:r>
      <w:r w:rsidR="00416D86" w:rsidRPr="00BC437B" w:rsidDel="00416D86">
        <w:rPr>
          <w:rFonts w:ascii="Arial" w:hAnsi="Arial" w:cs="Arial"/>
          <w:color w:val="000000"/>
          <w:lang w:val="en-US"/>
        </w:rPr>
        <w:t xml:space="preserve"> </w:t>
      </w:r>
    </w:p>
    <w:bookmarkEnd w:id="0"/>
    <w:p w14:paraId="7FA8D156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agree</w:t>
      </w:r>
    </w:p>
    <w:p w14:paraId="0A73C85B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isagree</w:t>
      </w:r>
    </w:p>
    <w:p w14:paraId="16DA0522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on’t know</w:t>
      </w:r>
    </w:p>
    <w:p w14:paraId="6BF5ADB5" w14:textId="45039410" w:rsidR="0063170F" w:rsidRPr="00BC437B" w:rsidRDefault="0063170F" w:rsidP="007A0FD9">
      <w:pPr>
        <w:jc w:val="both"/>
        <w:rPr>
          <w:rFonts w:ascii="Arial" w:hAnsi="Arial" w:cs="Arial"/>
          <w:color w:val="000000"/>
          <w:lang w:val="en-US"/>
        </w:rPr>
      </w:pPr>
    </w:p>
    <w:p w14:paraId="3553F1D2" w14:textId="5C00CBA6" w:rsidR="0063170F" w:rsidRPr="00BC437B" w:rsidRDefault="000A4068" w:rsidP="007A0FD9">
      <w:p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6</w:t>
      </w:r>
      <w:r w:rsidR="0063170F" w:rsidRPr="00BC437B">
        <w:rPr>
          <w:rFonts w:ascii="Arial" w:hAnsi="Arial" w:cs="Arial"/>
          <w:color w:val="000000"/>
          <w:lang w:val="en-US"/>
        </w:rPr>
        <w:t xml:space="preserve">. I would accept that </w:t>
      </w:r>
      <w:proofErr w:type="spellStart"/>
      <w:r w:rsidR="0063170F" w:rsidRPr="00BC437B">
        <w:rPr>
          <w:rFonts w:ascii="Arial" w:hAnsi="Arial" w:cs="Arial"/>
          <w:color w:val="000000"/>
          <w:lang w:val="en-US"/>
        </w:rPr>
        <w:t>hiPSCs</w:t>
      </w:r>
      <w:proofErr w:type="spellEnd"/>
      <w:r w:rsidR="0063170F" w:rsidRPr="00BC437B">
        <w:rPr>
          <w:rFonts w:ascii="Arial" w:hAnsi="Arial" w:cs="Arial"/>
          <w:color w:val="000000"/>
          <w:lang w:val="en-US"/>
        </w:rPr>
        <w:t xml:space="preserve"> obtained from my blood sample </w:t>
      </w:r>
      <w:r w:rsidR="00BE3FC8" w:rsidRPr="00BC437B">
        <w:rPr>
          <w:rFonts w:ascii="Arial" w:hAnsi="Arial" w:cs="Arial"/>
          <w:color w:val="000000"/>
          <w:lang w:val="en-US"/>
        </w:rPr>
        <w:t xml:space="preserve">would </w:t>
      </w:r>
      <w:r w:rsidR="0063170F" w:rsidRPr="00BC437B">
        <w:rPr>
          <w:rFonts w:ascii="Arial" w:hAnsi="Arial" w:cs="Arial"/>
          <w:color w:val="000000"/>
          <w:lang w:val="en-US"/>
        </w:rPr>
        <w:t>be used in experiments on animals.</w:t>
      </w:r>
    </w:p>
    <w:p w14:paraId="61AD6C1A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agree</w:t>
      </w:r>
    </w:p>
    <w:p w14:paraId="55191775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isagree</w:t>
      </w:r>
    </w:p>
    <w:p w14:paraId="735649F4" w14:textId="4E46B759" w:rsidR="0089211F" w:rsidRPr="00BC437B" w:rsidRDefault="0063170F" w:rsidP="0089211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on’t know</w:t>
      </w:r>
    </w:p>
    <w:p w14:paraId="283804B4" w14:textId="62A82348" w:rsidR="006C7973" w:rsidRPr="00BC437B" w:rsidRDefault="006C7973" w:rsidP="0056750E">
      <w:pPr>
        <w:jc w:val="both"/>
        <w:rPr>
          <w:rFonts w:ascii="Arial" w:hAnsi="Arial" w:cs="Arial"/>
          <w:lang w:val="en-US"/>
        </w:rPr>
      </w:pPr>
    </w:p>
    <w:p w14:paraId="675E675B" w14:textId="35D22C23" w:rsidR="0063170F" w:rsidRPr="00BC437B" w:rsidRDefault="005E19DB" w:rsidP="0056750E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7</w:t>
      </w:r>
      <w:r w:rsidR="0063170F" w:rsidRPr="00BC437B">
        <w:rPr>
          <w:rFonts w:ascii="Arial" w:hAnsi="Arial" w:cs="Arial"/>
          <w:lang w:val="en-US"/>
        </w:rPr>
        <w:t>. I am</w:t>
      </w:r>
      <w:r w:rsidR="0063170F" w:rsidRPr="00BC437B">
        <w:rPr>
          <w:rFonts w:ascii="Arial" w:hAnsi="Arial" w:cs="Arial"/>
          <w:color w:val="000000"/>
          <w:lang w:val="en-US"/>
        </w:rPr>
        <w:t xml:space="preserve"> concerned about the current research and therap</w:t>
      </w:r>
      <w:r w:rsidR="00416D86" w:rsidRPr="00BC437B">
        <w:rPr>
          <w:rFonts w:ascii="Arial" w:hAnsi="Arial" w:cs="Arial"/>
          <w:color w:val="000000"/>
          <w:lang w:val="en-US"/>
        </w:rPr>
        <w:t>eutic</w:t>
      </w:r>
      <w:r w:rsidR="0063170F" w:rsidRPr="00BC437B">
        <w:rPr>
          <w:rFonts w:ascii="Arial" w:hAnsi="Arial" w:cs="Arial"/>
          <w:color w:val="000000"/>
          <w:lang w:val="en-US"/>
        </w:rPr>
        <w:t xml:space="preserve"> applications of these new stem cells</w:t>
      </w:r>
      <w:r w:rsidR="00BE3FC8" w:rsidRPr="00BC437B">
        <w:rPr>
          <w:rFonts w:ascii="Arial" w:hAnsi="Arial" w:cs="Arial"/>
          <w:color w:val="000000"/>
          <w:lang w:val="en-US"/>
        </w:rPr>
        <w:t>.</w:t>
      </w:r>
    </w:p>
    <w:p w14:paraId="6B43E40C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agree</w:t>
      </w:r>
    </w:p>
    <w:p w14:paraId="26908C42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isagree</w:t>
      </w:r>
    </w:p>
    <w:p w14:paraId="4E94C627" w14:textId="31635A43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on’t know</w:t>
      </w:r>
    </w:p>
    <w:p w14:paraId="3C79555B" w14:textId="77777777" w:rsidR="0063170F" w:rsidRPr="00BC437B" w:rsidRDefault="0063170F" w:rsidP="0063170F">
      <w:pPr>
        <w:jc w:val="both"/>
        <w:rPr>
          <w:rFonts w:ascii="Arial" w:hAnsi="Arial" w:cs="Arial"/>
          <w:color w:val="000000"/>
          <w:lang w:val="en-US"/>
        </w:rPr>
      </w:pPr>
    </w:p>
    <w:p w14:paraId="25A082BA" w14:textId="404EA3FA" w:rsidR="0063170F" w:rsidRPr="00BC437B" w:rsidRDefault="005E19DB" w:rsidP="0063170F">
      <w:p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8</w:t>
      </w:r>
      <w:r w:rsidR="0063170F" w:rsidRPr="00BC437B">
        <w:rPr>
          <w:rFonts w:ascii="Arial" w:hAnsi="Arial" w:cs="Arial"/>
          <w:color w:val="000000"/>
          <w:lang w:val="en-US"/>
        </w:rPr>
        <w:t xml:space="preserve">. I am concerned about the management of my personal data in relation to </w:t>
      </w:r>
      <w:r w:rsidR="00416D86" w:rsidRPr="00BC437B">
        <w:rPr>
          <w:rFonts w:ascii="Arial" w:hAnsi="Arial" w:cs="Arial"/>
          <w:color w:val="000000"/>
          <w:lang w:val="en-US"/>
        </w:rPr>
        <w:t xml:space="preserve">the </w:t>
      </w:r>
      <w:r w:rsidR="0063170F" w:rsidRPr="00BC437B">
        <w:rPr>
          <w:rFonts w:ascii="Arial" w:hAnsi="Arial" w:cs="Arial"/>
          <w:color w:val="000000"/>
          <w:lang w:val="en-US"/>
        </w:rPr>
        <w:t>storage and use of the new stem cells derived from my blood cells.</w:t>
      </w:r>
    </w:p>
    <w:p w14:paraId="7DFEAF33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agree</w:t>
      </w:r>
    </w:p>
    <w:p w14:paraId="2E942317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isagree</w:t>
      </w:r>
    </w:p>
    <w:p w14:paraId="0412E647" w14:textId="09F4C0FB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on’t know</w:t>
      </w:r>
    </w:p>
    <w:p w14:paraId="2FF25048" w14:textId="6418D8C1" w:rsidR="0063170F" w:rsidRPr="00BC437B" w:rsidRDefault="0063170F" w:rsidP="0063170F">
      <w:pPr>
        <w:jc w:val="both"/>
        <w:rPr>
          <w:rFonts w:ascii="Arial" w:hAnsi="Arial" w:cs="Arial"/>
          <w:color w:val="000000"/>
          <w:lang w:val="en-US"/>
        </w:rPr>
      </w:pPr>
    </w:p>
    <w:p w14:paraId="7701790E" w14:textId="5E6118CD" w:rsidR="0063170F" w:rsidRPr="00BC437B" w:rsidRDefault="005E19DB" w:rsidP="0063170F">
      <w:pPr>
        <w:spacing w:line="240" w:lineRule="auto"/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9</w:t>
      </w:r>
      <w:r w:rsidR="0063170F" w:rsidRPr="00BC437B">
        <w:rPr>
          <w:rFonts w:ascii="Arial" w:hAnsi="Arial" w:cs="Arial"/>
          <w:color w:val="000000"/>
          <w:lang w:val="en-US"/>
        </w:rPr>
        <w:t xml:space="preserve">. I would accept that the new stem cells </w:t>
      </w:r>
      <w:r w:rsidR="00416D86" w:rsidRPr="00BC437B">
        <w:rPr>
          <w:rFonts w:ascii="Arial" w:hAnsi="Arial" w:cs="Arial"/>
          <w:color w:val="000000"/>
          <w:lang w:val="en-US"/>
        </w:rPr>
        <w:t xml:space="preserve">might </w:t>
      </w:r>
      <w:r w:rsidR="00BE3FC8" w:rsidRPr="00BC437B">
        <w:rPr>
          <w:rFonts w:ascii="Arial" w:hAnsi="Arial" w:cs="Arial"/>
          <w:color w:val="000000"/>
          <w:lang w:val="en-US"/>
        </w:rPr>
        <w:t>be</w:t>
      </w:r>
      <w:r w:rsidR="0063170F" w:rsidRPr="00BC437B">
        <w:rPr>
          <w:rFonts w:ascii="Arial" w:hAnsi="Arial" w:cs="Arial"/>
          <w:color w:val="000000"/>
          <w:lang w:val="en-US"/>
        </w:rPr>
        <w:t xml:space="preserve"> used for the development of therapies or other applications that are currently unpredictable but regulated.</w:t>
      </w:r>
    </w:p>
    <w:p w14:paraId="662A1FE0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agree</w:t>
      </w:r>
    </w:p>
    <w:p w14:paraId="7915C92F" w14:textId="77777777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isagree</w:t>
      </w:r>
    </w:p>
    <w:p w14:paraId="53D41718" w14:textId="15ECB3DD" w:rsidR="0063170F" w:rsidRPr="00BC437B" w:rsidRDefault="0063170F" w:rsidP="0063170F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on’t know</w:t>
      </w:r>
    </w:p>
    <w:p w14:paraId="34BCF562" w14:textId="6CA85E4A" w:rsidR="005E19DB" w:rsidRPr="00BC437B" w:rsidRDefault="005E19DB" w:rsidP="005E19DB">
      <w:pPr>
        <w:jc w:val="both"/>
        <w:rPr>
          <w:rFonts w:ascii="Arial" w:hAnsi="Arial" w:cs="Arial"/>
          <w:color w:val="000000"/>
          <w:lang w:val="en-US"/>
        </w:rPr>
      </w:pPr>
    </w:p>
    <w:p w14:paraId="7B46DD5D" w14:textId="4E016BA7" w:rsidR="005E19DB" w:rsidRPr="00BC437B" w:rsidRDefault="005E19DB" w:rsidP="005E19DB">
      <w:pPr>
        <w:jc w:val="both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10. </w:t>
      </w:r>
      <w:r w:rsidRPr="00BC437B">
        <w:rPr>
          <w:rFonts w:ascii="Arial" w:hAnsi="Arial" w:cs="Arial"/>
          <w:color w:val="000000"/>
          <w:lang w:val="en-US"/>
        </w:rPr>
        <w:t xml:space="preserve">I would donate a blood sample for the generation of </w:t>
      </w:r>
      <w:proofErr w:type="spellStart"/>
      <w:r w:rsidRPr="00BC437B">
        <w:rPr>
          <w:rFonts w:ascii="Arial" w:hAnsi="Arial" w:cs="Arial"/>
          <w:color w:val="000000"/>
          <w:lang w:val="en-US"/>
        </w:rPr>
        <w:t>hiPSCs</w:t>
      </w:r>
      <w:proofErr w:type="spellEnd"/>
      <w:r w:rsidRPr="00BC437B">
        <w:rPr>
          <w:rFonts w:ascii="Arial" w:hAnsi="Arial" w:cs="Arial"/>
          <w:color w:val="000000"/>
          <w:lang w:val="en-US"/>
        </w:rPr>
        <w:t xml:space="preserve">, even if they </w:t>
      </w:r>
      <w:r w:rsidR="00416D86" w:rsidRPr="00BC437B">
        <w:rPr>
          <w:rFonts w:ascii="Arial" w:hAnsi="Arial" w:cs="Arial"/>
          <w:color w:val="000000"/>
          <w:lang w:val="en-US"/>
        </w:rPr>
        <w:t>might</w:t>
      </w:r>
      <w:r w:rsidRPr="00BC437B">
        <w:rPr>
          <w:rFonts w:ascii="Arial" w:hAnsi="Arial" w:cs="Arial"/>
          <w:color w:val="000000"/>
          <w:lang w:val="en-US"/>
        </w:rPr>
        <w:t xml:space="preserve"> be acquired in the future by a pharmaceutical company for the development of treatments for incurable diseases.</w:t>
      </w:r>
    </w:p>
    <w:p w14:paraId="68A731F1" w14:textId="77777777" w:rsidR="005E19DB" w:rsidRPr="00BC437B" w:rsidRDefault="005E19DB" w:rsidP="005E19DB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agree</w:t>
      </w:r>
    </w:p>
    <w:p w14:paraId="7133DFD0" w14:textId="77777777" w:rsidR="005E19DB" w:rsidRPr="00BC437B" w:rsidRDefault="005E19DB" w:rsidP="005E19DB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isagree</w:t>
      </w:r>
    </w:p>
    <w:p w14:paraId="6E1E12AA" w14:textId="77777777" w:rsidR="005E19DB" w:rsidRPr="00BC437B" w:rsidRDefault="005E19DB" w:rsidP="005E19DB">
      <w:pPr>
        <w:pStyle w:val="Paragrafoelenco"/>
        <w:numPr>
          <w:ilvl w:val="0"/>
          <w:numId w:val="6"/>
        </w:numPr>
        <w:jc w:val="both"/>
        <w:rPr>
          <w:rFonts w:ascii="Arial" w:hAnsi="Arial" w:cs="Arial"/>
          <w:color w:val="000000"/>
          <w:lang w:val="en-US"/>
        </w:rPr>
      </w:pPr>
      <w:r w:rsidRPr="00BC437B">
        <w:rPr>
          <w:rFonts w:ascii="Arial" w:hAnsi="Arial" w:cs="Arial"/>
          <w:color w:val="000000"/>
          <w:lang w:val="en-US"/>
        </w:rPr>
        <w:t>I don’t know</w:t>
      </w:r>
    </w:p>
    <w:p w14:paraId="12362B08" w14:textId="77777777" w:rsidR="005E19DB" w:rsidRPr="00BC437B" w:rsidRDefault="005E19DB" w:rsidP="005E19DB">
      <w:pPr>
        <w:jc w:val="both"/>
        <w:rPr>
          <w:rFonts w:ascii="Arial" w:hAnsi="Arial" w:cs="Arial"/>
          <w:color w:val="000000"/>
          <w:lang w:val="en-US"/>
        </w:rPr>
      </w:pPr>
    </w:p>
    <w:p w14:paraId="28404F56" w14:textId="0E8E0467" w:rsidR="0063170F" w:rsidRPr="00BC437B" w:rsidRDefault="0063170F" w:rsidP="0063170F">
      <w:pPr>
        <w:jc w:val="both"/>
        <w:rPr>
          <w:rFonts w:ascii="Arial" w:hAnsi="Arial" w:cs="Arial"/>
          <w:color w:val="000000"/>
          <w:lang w:val="en-US"/>
        </w:rPr>
      </w:pPr>
    </w:p>
    <w:p w14:paraId="5D8AB82A" w14:textId="2DC81526" w:rsidR="00BE3FC8" w:rsidRPr="00BC437B" w:rsidRDefault="00BE3FC8" w:rsidP="006C7973">
      <w:pPr>
        <w:rPr>
          <w:rFonts w:ascii="Arial" w:hAnsi="Arial" w:cs="Arial"/>
          <w:lang w:val="en-US"/>
        </w:rPr>
      </w:pPr>
    </w:p>
    <w:p w14:paraId="6FE0303D" w14:textId="3665B1D4" w:rsidR="00BE3FC8" w:rsidRPr="00BC437B" w:rsidRDefault="001948F6" w:rsidP="00BE3FC8">
      <w:pPr>
        <w:ind w:left="-284" w:firstLine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Personal information</w:t>
      </w:r>
    </w:p>
    <w:p w14:paraId="1AF03A0B" w14:textId="0CEF81E1" w:rsidR="00BE3FC8" w:rsidRPr="00BC437B" w:rsidRDefault="00BE3FC8" w:rsidP="006C7973">
      <w:pPr>
        <w:rPr>
          <w:rFonts w:ascii="Arial" w:hAnsi="Arial" w:cs="Arial"/>
          <w:lang w:val="en-US"/>
        </w:rPr>
      </w:pPr>
    </w:p>
    <w:p w14:paraId="5B564BF6" w14:textId="35A1C611" w:rsidR="00BE3FC8" w:rsidRPr="00BC437B" w:rsidRDefault="00BE3FC8" w:rsidP="00BE3FC8">
      <w:pPr>
        <w:pStyle w:val="Paragrafoelenco"/>
        <w:numPr>
          <w:ilvl w:val="0"/>
          <w:numId w:val="8"/>
        </w:numPr>
        <w:ind w:left="426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ow old are you?</w:t>
      </w:r>
    </w:p>
    <w:p w14:paraId="1A38446F" w14:textId="278BD730" w:rsidR="00BE3FC8" w:rsidRPr="00BC437B" w:rsidRDefault="00BE3FC8" w:rsidP="00BE3FC8">
      <w:pPr>
        <w:pStyle w:val="Paragrafoelenco"/>
        <w:numPr>
          <w:ilvl w:val="0"/>
          <w:numId w:val="9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18</w:t>
      </w:r>
      <w:r w:rsidR="00416D86" w:rsidRPr="00BC437B">
        <w:rPr>
          <w:rFonts w:ascii="Arial" w:hAnsi="Arial" w:cs="Arial"/>
          <w:lang w:val="en-US"/>
        </w:rPr>
        <w:t>–</w:t>
      </w:r>
      <w:r w:rsidRPr="00BC437B">
        <w:rPr>
          <w:rFonts w:ascii="Arial" w:hAnsi="Arial" w:cs="Arial"/>
          <w:lang w:val="en-US"/>
        </w:rPr>
        <w:t xml:space="preserve">25 </w:t>
      </w:r>
      <w:r w:rsidR="00416D86" w:rsidRPr="00BC437B">
        <w:rPr>
          <w:rFonts w:ascii="Arial" w:hAnsi="Arial" w:cs="Arial"/>
          <w:lang w:val="en-US"/>
        </w:rPr>
        <w:t>years old</w:t>
      </w:r>
    </w:p>
    <w:p w14:paraId="27140233" w14:textId="3ACB0708" w:rsidR="00BE3FC8" w:rsidRPr="00BC437B" w:rsidRDefault="00BE3FC8" w:rsidP="00BE3FC8">
      <w:pPr>
        <w:pStyle w:val="Paragrafoelenco"/>
        <w:numPr>
          <w:ilvl w:val="0"/>
          <w:numId w:val="9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26</w:t>
      </w:r>
      <w:r w:rsidR="00416D86" w:rsidRPr="00BC437B">
        <w:rPr>
          <w:rFonts w:ascii="Arial" w:hAnsi="Arial" w:cs="Arial"/>
          <w:lang w:val="en-US"/>
        </w:rPr>
        <w:t>–</w:t>
      </w:r>
      <w:r w:rsidRPr="00BC437B">
        <w:rPr>
          <w:rFonts w:ascii="Arial" w:hAnsi="Arial" w:cs="Arial"/>
          <w:lang w:val="en-US"/>
        </w:rPr>
        <w:t>35</w:t>
      </w:r>
      <w:r w:rsidR="00416D86" w:rsidRPr="00BC437B">
        <w:rPr>
          <w:rFonts w:ascii="Arial" w:hAnsi="Arial" w:cs="Arial"/>
          <w:lang w:val="en-US"/>
        </w:rPr>
        <w:t xml:space="preserve"> years old</w:t>
      </w:r>
    </w:p>
    <w:p w14:paraId="5F384A5A" w14:textId="19D99965" w:rsidR="00BE3FC8" w:rsidRPr="00BC437B" w:rsidRDefault="00BE3FC8" w:rsidP="00BE3FC8">
      <w:pPr>
        <w:pStyle w:val="Paragrafoelenco"/>
        <w:numPr>
          <w:ilvl w:val="0"/>
          <w:numId w:val="9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36</w:t>
      </w:r>
      <w:r w:rsidR="00416D86" w:rsidRPr="00BC437B">
        <w:rPr>
          <w:rFonts w:ascii="Arial" w:hAnsi="Arial" w:cs="Arial"/>
          <w:lang w:val="en-US"/>
        </w:rPr>
        <w:t>–</w:t>
      </w:r>
      <w:r w:rsidRPr="00BC437B">
        <w:rPr>
          <w:rFonts w:ascii="Arial" w:hAnsi="Arial" w:cs="Arial"/>
          <w:lang w:val="en-US"/>
        </w:rPr>
        <w:t>45</w:t>
      </w:r>
      <w:r w:rsidR="00416D86" w:rsidRPr="00BC437B">
        <w:rPr>
          <w:rFonts w:ascii="Arial" w:hAnsi="Arial" w:cs="Arial"/>
          <w:lang w:val="en-US"/>
        </w:rPr>
        <w:t xml:space="preserve"> years old</w:t>
      </w:r>
    </w:p>
    <w:p w14:paraId="69D25E8D" w14:textId="4BDE8937" w:rsidR="00BE3FC8" w:rsidRPr="00BC437B" w:rsidRDefault="00BE3FC8" w:rsidP="00BE3FC8">
      <w:pPr>
        <w:pStyle w:val="Paragrafoelenco"/>
        <w:numPr>
          <w:ilvl w:val="0"/>
          <w:numId w:val="9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46</w:t>
      </w:r>
      <w:r w:rsidR="00416D86" w:rsidRPr="00BC437B">
        <w:rPr>
          <w:rFonts w:ascii="Arial" w:hAnsi="Arial" w:cs="Arial"/>
          <w:lang w:val="en-US"/>
        </w:rPr>
        <w:t>–</w:t>
      </w:r>
      <w:r w:rsidRPr="00BC437B">
        <w:rPr>
          <w:rFonts w:ascii="Arial" w:hAnsi="Arial" w:cs="Arial"/>
          <w:lang w:val="en-US"/>
        </w:rPr>
        <w:t>55</w:t>
      </w:r>
      <w:r w:rsidR="00416D86" w:rsidRPr="00BC437B">
        <w:rPr>
          <w:rFonts w:ascii="Arial" w:hAnsi="Arial" w:cs="Arial"/>
          <w:lang w:val="en-US"/>
        </w:rPr>
        <w:t xml:space="preserve"> years old</w:t>
      </w:r>
    </w:p>
    <w:p w14:paraId="1670F532" w14:textId="3342CE6F" w:rsidR="00BE3FC8" w:rsidRPr="00BC437B" w:rsidRDefault="00BE3FC8" w:rsidP="00BE3FC8">
      <w:pPr>
        <w:pStyle w:val="Paragrafoelenco"/>
        <w:numPr>
          <w:ilvl w:val="0"/>
          <w:numId w:val="9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56</w:t>
      </w:r>
      <w:r w:rsidR="00416D86" w:rsidRPr="00BC437B">
        <w:rPr>
          <w:rFonts w:ascii="Arial" w:hAnsi="Arial" w:cs="Arial"/>
          <w:lang w:val="en-US"/>
        </w:rPr>
        <w:t>–</w:t>
      </w:r>
      <w:r w:rsidRPr="00BC437B">
        <w:rPr>
          <w:rFonts w:ascii="Arial" w:hAnsi="Arial" w:cs="Arial"/>
          <w:lang w:val="en-US"/>
        </w:rPr>
        <w:t>65</w:t>
      </w:r>
      <w:r w:rsidR="00416D86" w:rsidRPr="00BC437B">
        <w:rPr>
          <w:rFonts w:ascii="Arial" w:hAnsi="Arial" w:cs="Arial"/>
          <w:lang w:val="en-US"/>
        </w:rPr>
        <w:t xml:space="preserve"> years old</w:t>
      </w:r>
    </w:p>
    <w:p w14:paraId="2CF33E25" w14:textId="77634E4F" w:rsidR="006C7973" w:rsidRPr="00BC437B" w:rsidRDefault="00BE3FC8" w:rsidP="00CE22CA">
      <w:pPr>
        <w:pStyle w:val="Paragrafoelenco"/>
        <w:numPr>
          <w:ilvl w:val="0"/>
          <w:numId w:val="9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&gt;65</w:t>
      </w:r>
      <w:r w:rsidR="00416D86" w:rsidRPr="00BC437B">
        <w:rPr>
          <w:rFonts w:ascii="Arial" w:hAnsi="Arial" w:cs="Arial"/>
          <w:lang w:val="en-US"/>
        </w:rPr>
        <w:t xml:space="preserve"> years old</w:t>
      </w:r>
    </w:p>
    <w:p w14:paraId="4096B0B8" w14:textId="20AE5BFD" w:rsidR="00BE3FC8" w:rsidRPr="00BC437B" w:rsidRDefault="00BE3FC8" w:rsidP="00BE3FC8">
      <w:pPr>
        <w:rPr>
          <w:rFonts w:ascii="Arial" w:hAnsi="Arial" w:cs="Arial"/>
          <w:lang w:val="en-US"/>
        </w:rPr>
      </w:pPr>
    </w:p>
    <w:p w14:paraId="2E3C817F" w14:textId="243FFA3B" w:rsidR="00B861E5" w:rsidRPr="00BC437B" w:rsidRDefault="00B861E5" w:rsidP="00B861E5">
      <w:pPr>
        <w:pStyle w:val="Paragrafoelenco"/>
        <w:numPr>
          <w:ilvl w:val="0"/>
          <w:numId w:val="8"/>
        </w:numPr>
        <w:ind w:left="426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ow would you describe your gender?</w:t>
      </w:r>
    </w:p>
    <w:p w14:paraId="7A96A14B" w14:textId="3B382ABA" w:rsidR="00BE3FC8" w:rsidRPr="00BC437B" w:rsidRDefault="00BE3FC8" w:rsidP="00BE3FC8">
      <w:pPr>
        <w:pStyle w:val="Paragrafoelenco"/>
        <w:numPr>
          <w:ilvl w:val="0"/>
          <w:numId w:val="10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Man</w:t>
      </w:r>
    </w:p>
    <w:p w14:paraId="74CC06CC" w14:textId="7186BB65" w:rsidR="00BE3FC8" w:rsidRPr="00BC437B" w:rsidRDefault="00BE3FC8" w:rsidP="00BE3FC8">
      <w:pPr>
        <w:pStyle w:val="Paragrafoelenco"/>
        <w:numPr>
          <w:ilvl w:val="0"/>
          <w:numId w:val="10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Wom</w:t>
      </w:r>
      <w:r w:rsidR="005645DE" w:rsidRPr="00BC437B">
        <w:rPr>
          <w:rFonts w:ascii="Arial" w:hAnsi="Arial" w:cs="Arial"/>
          <w:lang w:val="en-US"/>
        </w:rPr>
        <w:t>a</w:t>
      </w:r>
      <w:r w:rsidRPr="00BC437B">
        <w:rPr>
          <w:rFonts w:ascii="Arial" w:hAnsi="Arial" w:cs="Arial"/>
          <w:lang w:val="en-US"/>
        </w:rPr>
        <w:t>n</w:t>
      </w:r>
    </w:p>
    <w:p w14:paraId="08DC6626" w14:textId="24F64ECB" w:rsidR="00BE3FC8" w:rsidRPr="00BC437B" w:rsidRDefault="00BE3FC8" w:rsidP="00BE3FC8">
      <w:pPr>
        <w:pStyle w:val="Paragrafoelenco"/>
        <w:numPr>
          <w:ilvl w:val="0"/>
          <w:numId w:val="10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Other</w:t>
      </w:r>
    </w:p>
    <w:p w14:paraId="1F41897E" w14:textId="72D974C5" w:rsidR="00BE3FC8" w:rsidRPr="00BC437B" w:rsidRDefault="00BE3FC8" w:rsidP="00BE3FC8">
      <w:pPr>
        <w:pStyle w:val="Paragrafoelenco"/>
        <w:numPr>
          <w:ilvl w:val="0"/>
          <w:numId w:val="10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 prefer not</w:t>
      </w:r>
      <w:r w:rsidR="00416D86" w:rsidRPr="00BC437B">
        <w:rPr>
          <w:rFonts w:ascii="Arial" w:hAnsi="Arial" w:cs="Arial"/>
          <w:lang w:val="en-US"/>
        </w:rPr>
        <w:t xml:space="preserve"> to</w:t>
      </w:r>
      <w:r w:rsidRPr="00BC437B">
        <w:rPr>
          <w:rFonts w:ascii="Arial" w:hAnsi="Arial" w:cs="Arial"/>
          <w:lang w:val="en-US"/>
        </w:rPr>
        <w:t xml:space="preserve"> answer</w:t>
      </w:r>
    </w:p>
    <w:p w14:paraId="7707BD13" w14:textId="0FA1F38F" w:rsidR="00BE3FC8" w:rsidRPr="00BC437B" w:rsidRDefault="00BE3FC8" w:rsidP="00BE3FC8">
      <w:pPr>
        <w:ind w:left="349"/>
        <w:rPr>
          <w:rFonts w:ascii="Arial" w:hAnsi="Arial" w:cs="Arial"/>
          <w:lang w:val="en-US"/>
        </w:rPr>
      </w:pPr>
    </w:p>
    <w:p w14:paraId="530969C6" w14:textId="0DF5942D" w:rsidR="00BE3FC8" w:rsidRPr="00BC437B" w:rsidRDefault="00252775" w:rsidP="00252775">
      <w:pPr>
        <w:pStyle w:val="Paragrafoelenco"/>
        <w:numPr>
          <w:ilvl w:val="0"/>
          <w:numId w:val="8"/>
        </w:numPr>
        <w:ind w:left="426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What region </w:t>
      </w:r>
      <w:r w:rsidR="00EC5435" w:rsidRPr="00BC437B">
        <w:rPr>
          <w:rFonts w:ascii="Arial" w:hAnsi="Arial" w:cs="Arial"/>
          <w:lang w:val="en-US"/>
        </w:rPr>
        <w:t>are you</w:t>
      </w:r>
      <w:r w:rsidRPr="00BC437B">
        <w:rPr>
          <w:rFonts w:ascii="Arial" w:hAnsi="Arial" w:cs="Arial"/>
          <w:lang w:val="en-US"/>
        </w:rPr>
        <w:t xml:space="preserve"> from?</w:t>
      </w:r>
    </w:p>
    <w:p w14:paraId="0E15CB30" w14:textId="38CDFB25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Abruzzo</w:t>
      </w:r>
    </w:p>
    <w:p w14:paraId="512888E4" w14:textId="4DEF3B8E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Basilicata</w:t>
      </w:r>
    </w:p>
    <w:p w14:paraId="6DCCA4A7" w14:textId="4D1D3C68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Campania</w:t>
      </w:r>
    </w:p>
    <w:p w14:paraId="75A33C84" w14:textId="02E99300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Calabria</w:t>
      </w:r>
    </w:p>
    <w:p w14:paraId="55B9099E" w14:textId="090C289B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Emilia-Romagna</w:t>
      </w:r>
    </w:p>
    <w:p w14:paraId="327E6E71" w14:textId="2F9A025A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F</w:t>
      </w:r>
      <w:r w:rsidR="00EC5435" w:rsidRPr="00BC437B">
        <w:rPr>
          <w:rFonts w:ascii="Arial" w:hAnsi="Arial" w:cs="Arial"/>
          <w:lang w:val="en-US"/>
        </w:rPr>
        <w:t>r</w:t>
      </w:r>
      <w:r w:rsidRPr="00BC437B">
        <w:rPr>
          <w:rFonts w:ascii="Arial" w:hAnsi="Arial" w:cs="Arial"/>
          <w:lang w:val="en-US"/>
        </w:rPr>
        <w:t>iuli-Venezia-Giulia</w:t>
      </w:r>
    </w:p>
    <w:p w14:paraId="0183E64E" w14:textId="1842A164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Liguria</w:t>
      </w:r>
    </w:p>
    <w:p w14:paraId="4F362E14" w14:textId="0E844266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Lazio</w:t>
      </w:r>
    </w:p>
    <w:p w14:paraId="02F40F09" w14:textId="57F87332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Lombardia</w:t>
      </w:r>
    </w:p>
    <w:p w14:paraId="71683AB9" w14:textId="6F33F509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Marche</w:t>
      </w:r>
    </w:p>
    <w:p w14:paraId="374C3D40" w14:textId="4131E4F7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lastRenderedPageBreak/>
        <w:t xml:space="preserve">Molise </w:t>
      </w:r>
    </w:p>
    <w:p w14:paraId="3229A894" w14:textId="5C0A74C5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Piemonte</w:t>
      </w:r>
    </w:p>
    <w:p w14:paraId="182EA31A" w14:textId="7EE75E75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Puglia</w:t>
      </w:r>
    </w:p>
    <w:p w14:paraId="0D1FBA66" w14:textId="2F297AE3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ardegna</w:t>
      </w:r>
    </w:p>
    <w:p w14:paraId="655C3566" w14:textId="2B91FFBC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icilia</w:t>
      </w:r>
    </w:p>
    <w:p w14:paraId="1B0C8B18" w14:textId="005DB683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oscana</w:t>
      </w:r>
    </w:p>
    <w:p w14:paraId="262F6821" w14:textId="7DFB7B62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rentino-Alto Adige</w:t>
      </w:r>
    </w:p>
    <w:p w14:paraId="33B94F72" w14:textId="0C028D61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Umbria</w:t>
      </w:r>
    </w:p>
    <w:p w14:paraId="58F68945" w14:textId="127FEADE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Valle d’Aosta</w:t>
      </w:r>
    </w:p>
    <w:p w14:paraId="16E64481" w14:textId="03B12F16" w:rsidR="00252775" w:rsidRPr="00BC437B" w:rsidRDefault="0025277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Veneto</w:t>
      </w:r>
    </w:p>
    <w:p w14:paraId="3F681E4F" w14:textId="7D23AEF1" w:rsidR="00252775" w:rsidRPr="00BC437B" w:rsidRDefault="00B861E5" w:rsidP="00252775">
      <w:pPr>
        <w:pStyle w:val="Paragrafoelenco"/>
        <w:numPr>
          <w:ilvl w:val="0"/>
          <w:numId w:val="11"/>
        </w:numPr>
        <w:ind w:left="284" w:firstLine="77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Abroad</w:t>
      </w:r>
    </w:p>
    <w:p w14:paraId="1B2175F4" w14:textId="77DC169B" w:rsidR="00252775" w:rsidRPr="00BC437B" w:rsidRDefault="00252775" w:rsidP="00252775">
      <w:pPr>
        <w:rPr>
          <w:rFonts w:ascii="Arial" w:hAnsi="Arial" w:cs="Arial"/>
          <w:lang w:val="en-US"/>
        </w:rPr>
      </w:pPr>
    </w:p>
    <w:p w14:paraId="515C3750" w14:textId="6A817B4B" w:rsidR="00252775" w:rsidRPr="00BC437B" w:rsidRDefault="00D43F3E" w:rsidP="00252775">
      <w:pPr>
        <w:pStyle w:val="Paragrafoelenco"/>
        <w:numPr>
          <w:ilvl w:val="0"/>
          <w:numId w:val="8"/>
        </w:numPr>
        <w:ind w:left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ow would you describe your marital status?</w:t>
      </w:r>
    </w:p>
    <w:p w14:paraId="67113F87" w14:textId="12DECD73" w:rsidR="00252775" w:rsidRPr="00BC437B" w:rsidRDefault="00252775" w:rsidP="00252775">
      <w:pPr>
        <w:pStyle w:val="Paragrafoelenco"/>
        <w:numPr>
          <w:ilvl w:val="0"/>
          <w:numId w:val="12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Married</w:t>
      </w:r>
    </w:p>
    <w:p w14:paraId="087C6C61" w14:textId="1B622A30" w:rsidR="00252775" w:rsidRPr="00BC437B" w:rsidRDefault="00D43F3E" w:rsidP="00252775">
      <w:pPr>
        <w:pStyle w:val="Paragrafoelenco"/>
        <w:numPr>
          <w:ilvl w:val="0"/>
          <w:numId w:val="12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ingle</w:t>
      </w:r>
    </w:p>
    <w:p w14:paraId="4F83232D" w14:textId="08766D76" w:rsidR="00252775" w:rsidRPr="00BC437B" w:rsidRDefault="00252775" w:rsidP="00252775">
      <w:pPr>
        <w:pStyle w:val="Paragrafoelenco"/>
        <w:numPr>
          <w:ilvl w:val="0"/>
          <w:numId w:val="12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 prefer</w:t>
      </w:r>
      <w:r w:rsidR="00EC5435" w:rsidRPr="00BC437B">
        <w:rPr>
          <w:rFonts w:ascii="Arial" w:hAnsi="Arial" w:cs="Arial"/>
          <w:lang w:val="en-US"/>
        </w:rPr>
        <w:t xml:space="preserve"> not</w:t>
      </w:r>
      <w:r w:rsidR="00891572" w:rsidRPr="00BC437B">
        <w:rPr>
          <w:rFonts w:ascii="Arial" w:hAnsi="Arial" w:cs="Arial"/>
          <w:lang w:val="en-US"/>
        </w:rPr>
        <w:t xml:space="preserve"> to</w:t>
      </w:r>
      <w:r w:rsidRPr="00BC437B">
        <w:rPr>
          <w:rFonts w:ascii="Arial" w:hAnsi="Arial" w:cs="Arial"/>
          <w:lang w:val="en-US"/>
        </w:rPr>
        <w:t xml:space="preserve"> answer</w:t>
      </w:r>
    </w:p>
    <w:p w14:paraId="072A2240" w14:textId="537EF1E1" w:rsidR="00252775" w:rsidRPr="00BC437B" w:rsidRDefault="00EC5435" w:rsidP="00252775">
      <w:pPr>
        <w:pStyle w:val="Paragrafoelenco"/>
        <w:numPr>
          <w:ilvl w:val="0"/>
          <w:numId w:val="12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</w:t>
      </w:r>
      <w:r w:rsidR="00252775" w:rsidRPr="00BC437B">
        <w:rPr>
          <w:rFonts w:ascii="Arial" w:hAnsi="Arial" w:cs="Arial"/>
          <w:lang w:val="en-US"/>
        </w:rPr>
        <w:t>eparated</w:t>
      </w:r>
      <w:r w:rsidRPr="00BC437B">
        <w:rPr>
          <w:rFonts w:ascii="Arial" w:hAnsi="Arial" w:cs="Arial"/>
          <w:lang w:val="en-US"/>
        </w:rPr>
        <w:t>/divorced</w:t>
      </w:r>
    </w:p>
    <w:p w14:paraId="3ED11AE1" w14:textId="481220AD" w:rsidR="00252775" w:rsidRPr="00BC437B" w:rsidRDefault="00252775" w:rsidP="00252775">
      <w:pPr>
        <w:pStyle w:val="Paragrafoelenco"/>
        <w:numPr>
          <w:ilvl w:val="0"/>
          <w:numId w:val="12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Civil union</w:t>
      </w:r>
    </w:p>
    <w:p w14:paraId="42B6EDD8" w14:textId="4101B087" w:rsidR="00252775" w:rsidRPr="00BC437B" w:rsidRDefault="00EC5435" w:rsidP="00252775">
      <w:pPr>
        <w:pStyle w:val="Paragrafoelenco"/>
        <w:numPr>
          <w:ilvl w:val="0"/>
          <w:numId w:val="12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Widow/er</w:t>
      </w:r>
    </w:p>
    <w:p w14:paraId="49F96FC2" w14:textId="77777777" w:rsidR="00252775" w:rsidRPr="00BC437B" w:rsidRDefault="00252775" w:rsidP="00252775">
      <w:pPr>
        <w:rPr>
          <w:rFonts w:ascii="Arial" w:hAnsi="Arial" w:cs="Arial"/>
          <w:lang w:val="en-US"/>
        </w:rPr>
      </w:pPr>
    </w:p>
    <w:p w14:paraId="0E566E6A" w14:textId="4251FAF8" w:rsidR="003A41EC" w:rsidRPr="00BC437B" w:rsidRDefault="003A41EC" w:rsidP="003A41EC">
      <w:p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5.  What is your </w:t>
      </w:r>
      <w:r w:rsidR="00891572" w:rsidRPr="00BC437B">
        <w:rPr>
          <w:rFonts w:ascii="Arial" w:hAnsi="Arial" w:cs="Arial"/>
          <w:lang w:val="en-US"/>
        </w:rPr>
        <w:t>highest level of education</w:t>
      </w:r>
      <w:r w:rsidRPr="00BC437B">
        <w:rPr>
          <w:rFonts w:ascii="Arial" w:hAnsi="Arial" w:cs="Arial"/>
          <w:lang w:val="en-US"/>
        </w:rPr>
        <w:t>?</w:t>
      </w:r>
    </w:p>
    <w:p w14:paraId="24D68431" w14:textId="77777777" w:rsidR="003A41EC" w:rsidRPr="00BC437B" w:rsidRDefault="003A41EC" w:rsidP="003A41EC">
      <w:pPr>
        <w:pStyle w:val="Paragrafoelenco"/>
        <w:numPr>
          <w:ilvl w:val="0"/>
          <w:numId w:val="20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No qualification</w:t>
      </w:r>
    </w:p>
    <w:p w14:paraId="549A21AB" w14:textId="14EC4679" w:rsidR="003A41EC" w:rsidRPr="00BC437B" w:rsidRDefault="003A41EC" w:rsidP="003A41EC">
      <w:pPr>
        <w:pStyle w:val="Paragrafoelenco"/>
        <w:numPr>
          <w:ilvl w:val="0"/>
          <w:numId w:val="20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Primary</w:t>
      </w:r>
      <w:r w:rsidR="0071131E" w:rsidRPr="00BC437B">
        <w:rPr>
          <w:rFonts w:ascii="Arial" w:hAnsi="Arial" w:cs="Arial"/>
          <w:lang w:val="en-US"/>
        </w:rPr>
        <w:t xml:space="preserve"> school</w:t>
      </w:r>
    </w:p>
    <w:p w14:paraId="380A7D1B" w14:textId="52E3B996" w:rsidR="003A41EC" w:rsidRPr="00BC437B" w:rsidRDefault="001B2963" w:rsidP="003A41EC">
      <w:pPr>
        <w:pStyle w:val="Paragrafoelenco"/>
        <w:numPr>
          <w:ilvl w:val="0"/>
          <w:numId w:val="20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</w:t>
      </w:r>
      <w:r w:rsidR="003A41EC" w:rsidRPr="00BC437B">
        <w:rPr>
          <w:rFonts w:ascii="Arial" w:hAnsi="Arial" w:cs="Arial"/>
          <w:lang w:val="en-US"/>
        </w:rPr>
        <w:t xml:space="preserve">econdary </w:t>
      </w:r>
      <w:r w:rsidRPr="00BC437B">
        <w:rPr>
          <w:rFonts w:ascii="Arial" w:hAnsi="Arial" w:cs="Arial"/>
          <w:lang w:val="en-US"/>
        </w:rPr>
        <w:t>school</w:t>
      </w:r>
    </w:p>
    <w:p w14:paraId="056E4270" w14:textId="0EB1B7C5" w:rsidR="003A41EC" w:rsidRPr="00BC437B" w:rsidRDefault="001B2963" w:rsidP="003A41EC">
      <w:pPr>
        <w:pStyle w:val="Paragrafoelenco"/>
        <w:numPr>
          <w:ilvl w:val="0"/>
          <w:numId w:val="20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igh</w:t>
      </w:r>
      <w:r w:rsidR="003A41EC" w:rsidRPr="00BC437B">
        <w:rPr>
          <w:rFonts w:ascii="Arial" w:hAnsi="Arial" w:cs="Arial"/>
          <w:lang w:val="en-US"/>
        </w:rPr>
        <w:t xml:space="preserve"> </w:t>
      </w:r>
      <w:r w:rsidRPr="00BC437B">
        <w:rPr>
          <w:rFonts w:ascii="Arial" w:hAnsi="Arial" w:cs="Arial"/>
          <w:lang w:val="en-US"/>
        </w:rPr>
        <w:t>school</w:t>
      </w:r>
    </w:p>
    <w:p w14:paraId="71F77D0E" w14:textId="4EBF0879" w:rsidR="003A41EC" w:rsidRPr="00BC437B" w:rsidRDefault="003A41EC" w:rsidP="003A41EC">
      <w:pPr>
        <w:pStyle w:val="Paragrafoelenco"/>
        <w:numPr>
          <w:ilvl w:val="0"/>
          <w:numId w:val="20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Bachelor’s degree</w:t>
      </w:r>
    </w:p>
    <w:p w14:paraId="3E856F08" w14:textId="11B4E11A" w:rsidR="003A41EC" w:rsidRPr="00BC437B" w:rsidRDefault="003A41EC" w:rsidP="003A41EC">
      <w:pPr>
        <w:pStyle w:val="Paragrafoelenco"/>
        <w:numPr>
          <w:ilvl w:val="0"/>
          <w:numId w:val="20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Master’s degree</w:t>
      </w:r>
    </w:p>
    <w:p w14:paraId="1E2FEAF2" w14:textId="45AB376B" w:rsidR="00D448FC" w:rsidRPr="00BC437B" w:rsidRDefault="003A41EC" w:rsidP="003A41EC">
      <w:pPr>
        <w:pStyle w:val="Paragrafoelenco"/>
        <w:numPr>
          <w:ilvl w:val="0"/>
          <w:numId w:val="20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Postgraduate level of education</w:t>
      </w:r>
    </w:p>
    <w:p w14:paraId="5479F011" w14:textId="64FBA11A" w:rsidR="003A41EC" w:rsidRPr="00BC437B" w:rsidRDefault="003A41EC" w:rsidP="003A41EC">
      <w:pPr>
        <w:pStyle w:val="Paragrafoelenco"/>
        <w:rPr>
          <w:rFonts w:ascii="Arial" w:hAnsi="Arial" w:cs="Arial"/>
          <w:lang w:val="en-US"/>
        </w:rPr>
      </w:pPr>
    </w:p>
    <w:p w14:paraId="246055FD" w14:textId="77777777" w:rsidR="003A41EC" w:rsidRPr="00BC437B" w:rsidRDefault="003A41EC" w:rsidP="003A41EC">
      <w:pPr>
        <w:pStyle w:val="Paragrafoelenco"/>
        <w:rPr>
          <w:rFonts w:ascii="Arial" w:hAnsi="Arial" w:cs="Arial"/>
          <w:lang w:val="en-US"/>
        </w:rPr>
      </w:pPr>
    </w:p>
    <w:p w14:paraId="2E44A631" w14:textId="22477D6C" w:rsidR="00D448FC" w:rsidRPr="00BC437B" w:rsidRDefault="00D448FC" w:rsidP="00BC437B">
      <w:pPr>
        <w:pStyle w:val="Paragrafoelenco"/>
        <w:numPr>
          <w:ilvl w:val="0"/>
          <w:numId w:val="21"/>
        </w:numPr>
        <w:ind w:left="284" w:hanging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What is your </w:t>
      </w:r>
      <w:r w:rsidR="00891572" w:rsidRPr="00BC437B">
        <w:rPr>
          <w:rFonts w:ascii="Arial" w:hAnsi="Arial" w:cs="Arial"/>
          <w:lang w:val="en-US"/>
        </w:rPr>
        <w:t>employment status</w:t>
      </w:r>
      <w:r w:rsidRPr="00BC437B">
        <w:rPr>
          <w:rFonts w:ascii="Arial" w:hAnsi="Arial" w:cs="Arial"/>
          <w:lang w:val="en-US"/>
        </w:rPr>
        <w:t>?</w:t>
      </w:r>
    </w:p>
    <w:p w14:paraId="564FD80A" w14:textId="53028DAB" w:rsidR="00D448FC" w:rsidRPr="00BC437B" w:rsidRDefault="00EC5435" w:rsidP="00D448FC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Retired</w:t>
      </w:r>
    </w:p>
    <w:p w14:paraId="26C0EBF2" w14:textId="18611D24" w:rsidR="00D448FC" w:rsidRPr="00BC437B" w:rsidRDefault="00D448FC" w:rsidP="00D448FC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ousewife</w:t>
      </w:r>
    </w:p>
    <w:p w14:paraId="7273E262" w14:textId="209327D9" w:rsidR="00D448FC" w:rsidRPr="00BC437B" w:rsidRDefault="00D448FC" w:rsidP="00D448FC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tudent</w:t>
      </w:r>
    </w:p>
    <w:p w14:paraId="68BF16F7" w14:textId="4D5881D3" w:rsidR="00D448FC" w:rsidRPr="00BC437B" w:rsidRDefault="00D448FC" w:rsidP="00D448FC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Unemployed</w:t>
      </w:r>
    </w:p>
    <w:p w14:paraId="70A8E88B" w14:textId="4901A345" w:rsidR="00D448FC" w:rsidRPr="00BC437B" w:rsidRDefault="00EC5435" w:rsidP="00D448FC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Worker </w:t>
      </w:r>
      <w:r w:rsidR="001B2963" w:rsidRPr="00BC437B">
        <w:rPr>
          <w:rFonts w:ascii="Arial" w:hAnsi="Arial" w:cs="Arial"/>
          <w:lang w:val="en-US"/>
        </w:rPr>
        <w:t>w</w:t>
      </w:r>
      <w:r w:rsidRPr="00BC437B">
        <w:rPr>
          <w:rFonts w:ascii="Arial" w:hAnsi="Arial" w:cs="Arial"/>
          <w:lang w:val="en-US"/>
        </w:rPr>
        <w:t>ith</w:t>
      </w:r>
      <w:r w:rsidR="00891572" w:rsidRPr="00BC437B">
        <w:rPr>
          <w:rFonts w:ascii="Arial" w:hAnsi="Arial" w:cs="Arial"/>
          <w:lang w:val="en-US"/>
        </w:rPr>
        <w:t xml:space="preserve"> a</w:t>
      </w:r>
      <w:r w:rsidRPr="00BC437B">
        <w:rPr>
          <w:rFonts w:ascii="Arial" w:hAnsi="Arial" w:cs="Arial"/>
          <w:lang w:val="en-US"/>
        </w:rPr>
        <w:t xml:space="preserve"> temporary position</w:t>
      </w:r>
    </w:p>
    <w:p w14:paraId="025CB7F3" w14:textId="00242AD2" w:rsidR="00D448FC" w:rsidRPr="00BC437B" w:rsidRDefault="00EC5435" w:rsidP="00D448FC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Worker with </w:t>
      </w:r>
      <w:r w:rsidR="00891572" w:rsidRPr="00BC437B">
        <w:rPr>
          <w:rFonts w:ascii="Arial" w:hAnsi="Arial" w:cs="Arial"/>
          <w:lang w:val="en-US"/>
        </w:rPr>
        <w:t xml:space="preserve">a </w:t>
      </w:r>
      <w:r w:rsidR="00C3214A" w:rsidRPr="00BC437B">
        <w:rPr>
          <w:rFonts w:ascii="Arial" w:hAnsi="Arial" w:cs="Arial"/>
          <w:lang w:val="en-US"/>
        </w:rPr>
        <w:t>permanent</w:t>
      </w:r>
      <w:r w:rsidRPr="00BC437B">
        <w:rPr>
          <w:rFonts w:ascii="Arial" w:hAnsi="Arial" w:cs="Arial"/>
          <w:lang w:val="en-US"/>
        </w:rPr>
        <w:t xml:space="preserve"> position</w:t>
      </w:r>
    </w:p>
    <w:p w14:paraId="0C065BC1" w14:textId="2F15D8EE" w:rsidR="00D448FC" w:rsidRPr="00BC437B" w:rsidRDefault="00EC5435" w:rsidP="00D448FC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elf-employed</w:t>
      </w:r>
    </w:p>
    <w:p w14:paraId="2190F69B" w14:textId="51516C01" w:rsidR="00D448FC" w:rsidRPr="00BC437B" w:rsidRDefault="00D448FC" w:rsidP="00D448FC">
      <w:pPr>
        <w:rPr>
          <w:rFonts w:ascii="Arial" w:hAnsi="Arial" w:cs="Arial"/>
          <w:lang w:val="en-US"/>
        </w:rPr>
      </w:pPr>
    </w:p>
    <w:p w14:paraId="34C02DEA" w14:textId="060ACB85" w:rsidR="003A41EC" w:rsidRPr="00BC437B" w:rsidRDefault="00D448FC" w:rsidP="00BC437B">
      <w:pPr>
        <w:pStyle w:val="Paragrafoelenco"/>
        <w:numPr>
          <w:ilvl w:val="0"/>
          <w:numId w:val="21"/>
        </w:numPr>
        <w:ind w:left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What is your area</w:t>
      </w:r>
      <w:r w:rsidR="00891572" w:rsidRPr="00BC437B">
        <w:rPr>
          <w:rFonts w:ascii="Arial" w:hAnsi="Arial" w:cs="Arial"/>
          <w:lang w:val="en-US"/>
        </w:rPr>
        <w:t xml:space="preserve"> of employment</w:t>
      </w:r>
      <w:r w:rsidRPr="00BC437B">
        <w:rPr>
          <w:rFonts w:ascii="Arial" w:hAnsi="Arial" w:cs="Arial"/>
          <w:lang w:val="en-US"/>
        </w:rPr>
        <w:t>?</w:t>
      </w:r>
    </w:p>
    <w:p w14:paraId="79B7ADC6" w14:textId="26AC21C6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Environment/agriculture/livestock farming</w:t>
      </w:r>
    </w:p>
    <w:p w14:paraId="3498774E" w14:textId="2A739D13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Private/public/state administration</w:t>
      </w:r>
    </w:p>
    <w:p w14:paraId="305DB4B3" w14:textId="0B14F222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Building/town planning</w:t>
      </w:r>
    </w:p>
    <w:p w14:paraId="3D99BAC6" w14:textId="37D7804F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raining/education</w:t>
      </w:r>
    </w:p>
    <w:p w14:paraId="61621962" w14:textId="69218057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Finance/legal/consulting</w:t>
      </w:r>
    </w:p>
    <w:p w14:paraId="45457AD2" w14:textId="0443D7E6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ndustry/craft/enterprise</w:t>
      </w:r>
    </w:p>
    <w:p w14:paraId="39BE485B" w14:textId="2552C7AB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lastRenderedPageBreak/>
        <w:t>Media/digital/information technology</w:t>
      </w:r>
    </w:p>
    <w:p w14:paraId="73C2C482" w14:textId="01910953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ealth/pharmaceutical</w:t>
      </w:r>
    </w:p>
    <w:p w14:paraId="341F634F" w14:textId="164E4429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Culture/art/entertainment/sport</w:t>
      </w:r>
    </w:p>
    <w:p w14:paraId="539996C9" w14:textId="64DF118B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Tourism/transport</w:t>
      </w:r>
    </w:p>
    <w:p w14:paraId="5CB100F3" w14:textId="1A1D4D26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Food/restaurant</w:t>
      </w:r>
    </w:p>
    <w:p w14:paraId="71255EA7" w14:textId="452FDE37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ales/marketing</w:t>
      </w:r>
    </w:p>
    <w:p w14:paraId="586CBC65" w14:textId="66CAC921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Non-profit/social services</w:t>
      </w:r>
    </w:p>
    <w:p w14:paraId="0C92F133" w14:textId="67B44769" w:rsidR="003A41EC" w:rsidRPr="00BC437B" w:rsidRDefault="003A41EC" w:rsidP="004C1CD9">
      <w:pPr>
        <w:pStyle w:val="Paragrafoelenco"/>
        <w:numPr>
          <w:ilvl w:val="0"/>
          <w:numId w:val="15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No profession</w:t>
      </w:r>
    </w:p>
    <w:p w14:paraId="1437215B" w14:textId="22074E71" w:rsidR="004C1CD9" w:rsidRPr="00BC437B" w:rsidRDefault="004C1CD9" w:rsidP="004C1CD9">
      <w:pPr>
        <w:rPr>
          <w:rFonts w:ascii="Arial" w:hAnsi="Arial" w:cs="Arial"/>
          <w:lang w:val="en-US"/>
        </w:rPr>
      </w:pPr>
    </w:p>
    <w:p w14:paraId="0D59093D" w14:textId="0C3A0B59" w:rsidR="004C1CD9" w:rsidRPr="00BC437B" w:rsidRDefault="004C1CD9" w:rsidP="00BC437B">
      <w:pPr>
        <w:pStyle w:val="Paragrafoelenco"/>
        <w:numPr>
          <w:ilvl w:val="0"/>
          <w:numId w:val="21"/>
        </w:numPr>
        <w:ind w:left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Are you a blood donor?</w:t>
      </w:r>
    </w:p>
    <w:p w14:paraId="29D213E6" w14:textId="5615E7AD" w:rsidR="004C1CD9" w:rsidRPr="00BC437B" w:rsidRDefault="004C1CD9" w:rsidP="004C1CD9">
      <w:pPr>
        <w:pStyle w:val="Paragrafoelenco"/>
        <w:numPr>
          <w:ilvl w:val="0"/>
          <w:numId w:val="16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Yes</w:t>
      </w:r>
    </w:p>
    <w:p w14:paraId="2165ADB8" w14:textId="753E994A" w:rsidR="004C1CD9" w:rsidRPr="00BC437B" w:rsidRDefault="004C1CD9" w:rsidP="004C1CD9">
      <w:pPr>
        <w:pStyle w:val="Paragrafoelenco"/>
        <w:numPr>
          <w:ilvl w:val="0"/>
          <w:numId w:val="16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No</w:t>
      </w:r>
    </w:p>
    <w:p w14:paraId="7D8B98D3" w14:textId="1A6EA58C" w:rsidR="004C1CD9" w:rsidRPr="00BC437B" w:rsidRDefault="004C1CD9" w:rsidP="004C1CD9">
      <w:pPr>
        <w:pStyle w:val="Paragrafoelenco"/>
        <w:numPr>
          <w:ilvl w:val="0"/>
          <w:numId w:val="16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n the past</w:t>
      </w:r>
    </w:p>
    <w:p w14:paraId="5C849DF2" w14:textId="60ABB4E2" w:rsidR="004C1CD9" w:rsidRPr="00BC437B" w:rsidRDefault="004C1CD9" w:rsidP="004C1CD9">
      <w:pPr>
        <w:rPr>
          <w:rFonts w:ascii="Arial" w:hAnsi="Arial" w:cs="Arial"/>
          <w:highlight w:val="yellow"/>
          <w:lang w:val="en-US"/>
        </w:rPr>
      </w:pPr>
    </w:p>
    <w:p w14:paraId="364723F5" w14:textId="04BCF58A" w:rsidR="004C1CD9" w:rsidRPr="00BC437B" w:rsidRDefault="005E19DB" w:rsidP="00BC437B">
      <w:pPr>
        <w:pStyle w:val="Paragrafoelenco"/>
        <w:numPr>
          <w:ilvl w:val="0"/>
          <w:numId w:val="21"/>
        </w:numPr>
        <w:ind w:left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Would you donate your organs post</w:t>
      </w:r>
      <w:r w:rsidR="00534E76" w:rsidRPr="00BC437B">
        <w:rPr>
          <w:rFonts w:ascii="Arial" w:hAnsi="Arial" w:cs="Arial"/>
          <w:lang w:val="en-US"/>
        </w:rPr>
        <w:t xml:space="preserve"> </w:t>
      </w:r>
      <w:r w:rsidRPr="00BC437B">
        <w:rPr>
          <w:rFonts w:ascii="Arial" w:hAnsi="Arial" w:cs="Arial"/>
          <w:lang w:val="en-US"/>
        </w:rPr>
        <w:t>mortem?</w:t>
      </w:r>
    </w:p>
    <w:p w14:paraId="5A61087C" w14:textId="6477C14E" w:rsidR="004C1CD9" w:rsidRPr="00BC437B" w:rsidRDefault="004C1CD9" w:rsidP="004C1CD9">
      <w:pPr>
        <w:pStyle w:val="Paragrafoelenco"/>
        <w:numPr>
          <w:ilvl w:val="0"/>
          <w:numId w:val="17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Yes</w:t>
      </w:r>
    </w:p>
    <w:p w14:paraId="613FBB8E" w14:textId="5E32DEA1" w:rsidR="004C1CD9" w:rsidRPr="00BC437B" w:rsidRDefault="004C1CD9" w:rsidP="004C1CD9">
      <w:pPr>
        <w:pStyle w:val="Paragrafoelenco"/>
        <w:numPr>
          <w:ilvl w:val="0"/>
          <w:numId w:val="17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No</w:t>
      </w:r>
    </w:p>
    <w:p w14:paraId="6093B9CD" w14:textId="123C18F9" w:rsidR="004C1CD9" w:rsidRPr="00BC437B" w:rsidRDefault="004C1CD9" w:rsidP="004C1CD9">
      <w:pPr>
        <w:pStyle w:val="Paragrafoelenco"/>
        <w:numPr>
          <w:ilvl w:val="0"/>
          <w:numId w:val="17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I don’t know</w:t>
      </w:r>
    </w:p>
    <w:p w14:paraId="2696CCCB" w14:textId="672E534E" w:rsidR="004C1CD9" w:rsidRPr="00BC437B" w:rsidRDefault="00D43F3E" w:rsidP="004C1CD9">
      <w:pPr>
        <w:pStyle w:val="Paragrafoelenco"/>
        <w:numPr>
          <w:ilvl w:val="0"/>
          <w:numId w:val="17"/>
        </w:numPr>
        <w:rPr>
          <w:rFonts w:ascii="Arial" w:hAnsi="Arial" w:cs="Arial"/>
          <w:lang w:val="en-US"/>
        </w:rPr>
      </w:pPr>
      <w:bookmarkStart w:id="1" w:name="_Hlk162424093"/>
      <w:r w:rsidRPr="00BC437B">
        <w:rPr>
          <w:rFonts w:ascii="Arial" w:hAnsi="Arial" w:cs="Arial"/>
          <w:lang w:val="en-US"/>
        </w:rPr>
        <w:t xml:space="preserve">I prefer not </w:t>
      </w:r>
      <w:r w:rsidR="00891572" w:rsidRPr="00BC437B">
        <w:rPr>
          <w:rFonts w:ascii="Arial" w:hAnsi="Arial" w:cs="Arial"/>
          <w:lang w:val="en-US"/>
        </w:rPr>
        <w:t xml:space="preserve">to </w:t>
      </w:r>
      <w:r w:rsidRPr="00BC437B">
        <w:rPr>
          <w:rFonts w:ascii="Arial" w:hAnsi="Arial" w:cs="Arial"/>
          <w:lang w:val="en-US"/>
        </w:rPr>
        <w:t>answer</w:t>
      </w:r>
    </w:p>
    <w:bookmarkEnd w:id="1"/>
    <w:p w14:paraId="32284698" w14:textId="77777777" w:rsidR="00534E76" w:rsidRPr="00BC437B" w:rsidRDefault="00534E76" w:rsidP="00534E76">
      <w:pPr>
        <w:rPr>
          <w:rFonts w:ascii="Arial" w:hAnsi="Arial" w:cs="Arial"/>
          <w:highlight w:val="yellow"/>
          <w:lang w:val="en-US"/>
        </w:rPr>
      </w:pPr>
    </w:p>
    <w:p w14:paraId="1A4C778E" w14:textId="63EE72E1" w:rsidR="004C1CD9" w:rsidRPr="00BC437B" w:rsidRDefault="00534E76" w:rsidP="00BC437B">
      <w:pPr>
        <w:pStyle w:val="Paragrafoelenco"/>
        <w:numPr>
          <w:ilvl w:val="0"/>
          <w:numId w:val="21"/>
        </w:numPr>
        <w:ind w:left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Do you or someone close to you (relatives </w:t>
      </w:r>
      <w:r w:rsidR="00891572" w:rsidRPr="00BC437B">
        <w:rPr>
          <w:rFonts w:ascii="Arial" w:hAnsi="Arial" w:cs="Arial"/>
          <w:lang w:val="en-US"/>
        </w:rPr>
        <w:t xml:space="preserve">or </w:t>
      </w:r>
      <w:r w:rsidRPr="00BC437B">
        <w:rPr>
          <w:rFonts w:ascii="Arial" w:hAnsi="Arial" w:cs="Arial"/>
          <w:lang w:val="en-US"/>
        </w:rPr>
        <w:t>friends) suffer from rare diseases or pathological conditions that do not respond to conventional treatments or for which there is no cure?</w:t>
      </w:r>
    </w:p>
    <w:p w14:paraId="7669DBA6" w14:textId="77777777" w:rsidR="00D43F3E" w:rsidRPr="00BC437B" w:rsidRDefault="00002E89" w:rsidP="00D43F3E">
      <w:pPr>
        <w:pStyle w:val="Paragrafoelenco"/>
        <w:numPr>
          <w:ilvl w:val="0"/>
          <w:numId w:val="18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No</w:t>
      </w:r>
    </w:p>
    <w:p w14:paraId="7B8CE8A9" w14:textId="58D00C7F" w:rsidR="00002E89" w:rsidRPr="00BC437B" w:rsidRDefault="00D43F3E" w:rsidP="00D43F3E">
      <w:pPr>
        <w:pStyle w:val="Paragrafoelenco"/>
        <w:numPr>
          <w:ilvl w:val="0"/>
          <w:numId w:val="18"/>
        </w:numPr>
        <w:rPr>
          <w:rFonts w:ascii="Arial" w:hAnsi="Arial" w:cs="Arial"/>
          <w:lang w:val="en-US"/>
        </w:rPr>
      </w:pPr>
      <w:r w:rsidRPr="00BC437B">
        <w:rPr>
          <w:rFonts w:ascii="Arial" w:eastAsia="Times New Roman" w:hAnsi="Arial" w:cs="Arial"/>
          <w:lang w:val="en-US" w:eastAsia="en-GB"/>
        </w:rPr>
        <w:t>Yes</w:t>
      </w:r>
      <w:r w:rsidR="005645DE" w:rsidRPr="00BC437B">
        <w:rPr>
          <w:rFonts w:ascii="Arial" w:eastAsia="Times New Roman" w:hAnsi="Arial" w:cs="Arial"/>
          <w:lang w:val="en-US" w:eastAsia="en-GB"/>
        </w:rPr>
        <w:t>,</w:t>
      </w:r>
      <w:r w:rsidRPr="00BC437B">
        <w:rPr>
          <w:rFonts w:ascii="Arial" w:eastAsia="Times New Roman" w:hAnsi="Arial" w:cs="Arial"/>
          <w:lang w:val="en-US" w:eastAsia="en-GB"/>
        </w:rPr>
        <w:t xml:space="preserve"> I have had personal experience</w:t>
      </w:r>
    </w:p>
    <w:p w14:paraId="2245C1E7" w14:textId="407C5940" w:rsidR="00002E89" w:rsidRPr="00BC437B" w:rsidRDefault="00D43F3E" w:rsidP="00002E89">
      <w:pPr>
        <w:pStyle w:val="Paragrafoelenco"/>
        <w:numPr>
          <w:ilvl w:val="0"/>
          <w:numId w:val="18"/>
        </w:numPr>
        <w:rPr>
          <w:rFonts w:ascii="Arial" w:hAnsi="Arial" w:cs="Arial"/>
          <w:lang w:val="en-US"/>
        </w:rPr>
      </w:pPr>
      <w:r w:rsidRPr="00BC437B">
        <w:rPr>
          <w:rFonts w:ascii="Arial" w:eastAsia="Times New Roman" w:hAnsi="Arial" w:cs="Arial"/>
          <w:lang w:val="en-US" w:eastAsia="en-GB"/>
        </w:rPr>
        <w:t>Yes</w:t>
      </w:r>
      <w:r w:rsidR="005645DE" w:rsidRPr="00BC437B">
        <w:rPr>
          <w:rFonts w:ascii="Arial" w:eastAsia="Times New Roman" w:hAnsi="Arial" w:cs="Arial"/>
          <w:lang w:val="en-US" w:eastAsia="en-GB"/>
        </w:rPr>
        <w:t>,</w:t>
      </w:r>
      <w:r w:rsidRPr="00BC437B">
        <w:rPr>
          <w:rFonts w:ascii="Arial" w:eastAsia="Times New Roman" w:hAnsi="Arial" w:cs="Arial"/>
          <w:lang w:val="en-US" w:eastAsia="en-GB"/>
        </w:rPr>
        <w:t xml:space="preserve"> I have had experience with my loved ones</w:t>
      </w:r>
    </w:p>
    <w:p w14:paraId="0DAE8E3C" w14:textId="63470424" w:rsidR="00002E89" w:rsidRPr="00BC437B" w:rsidRDefault="00002E89" w:rsidP="00002E89">
      <w:pPr>
        <w:rPr>
          <w:rFonts w:ascii="Arial" w:hAnsi="Arial" w:cs="Arial"/>
          <w:highlight w:val="yellow"/>
          <w:lang w:val="en-US"/>
        </w:rPr>
      </w:pPr>
    </w:p>
    <w:p w14:paraId="3676B637" w14:textId="7E987C93" w:rsidR="00002E89" w:rsidRPr="00BC437B" w:rsidRDefault="00D43F3E" w:rsidP="00BC437B">
      <w:pPr>
        <w:pStyle w:val="Paragrafoelenco"/>
        <w:numPr>
          <w:ilvl w:val="0"/>
          <w:numId w:val="21"/>
        </w:numPr>
        <w:ind w:left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ow would you describe your religious orientation?</w:t>
      </w:r>
    </w:p>
    <w:p w14:paraId="7481C961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Catholic Christian</w:t>
      </w:r>
    </w:p>
    <w:p w14:paraId="32178680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Orthodox Christian</w:t>
      </w:r>
    </w:p>
    <w:p w14:paraId="4B8FA481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Protestant</w:t>
      </w:r>
    </w:p>
    <w:p w14:paraId="60A6D80E" w14:textId="4DBA03AB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Christian Jehovah</w:t>
      </w:r>
      <w:r w:rsidR="00891572" w:rsidRPr="00BC437B">
        <w:rPr>
          <w:rFonts w:ascii="Arial" w:hAnsi="Arial" w:cs="Arial"/>
          <w:lang w:val="en-US"/>
        </w:rPr>
        <w:t>’s Witness</w:t>
      </w:r>
    </w:p>
    <w:p w14:paraId="7BBB8034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Other Christian religions</w:t>
      </w:r>
    </w:p>
    <w:p w14:paraId="6332330A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Muslim</w:t>
      </w:r>
    </w:p>
    <w:p w14:paraId="17DCF30F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Hindu</w:t>
      </w:r>
    </w:p>
    <w:p w14:paraId="1265338F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Buddhist</w:t>
      </w:r>
    </w:p>
    <w:p w14:paraId="4F77B5C3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Jew</w:t>
      </w:r>
    </w:p>
    <w:p w14:paraId="3E84D840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Sikh</w:t>
      </w:r>
    </w:p>
    <w:p w14:paraId="0968E3FF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Other Eastern religions</w:t>
      </w:r>
    </w:p>
    <w:p w14:paraId="17FF71D3" w14:textId="22B38B13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Other religion</w:t>
      </w:r>
      <w:r w:rsidR="005645DE" w:rsidRPr="00BC437B">
        <w:rPr>
          <w:rFonts w:ascii="Arial" w:hAnsi="Arial" w:cs="Arial"/>
          <w:lang w:val="en-US"/>
        </w:rPr>
        <w:t>s</w:t>
      </w:r>
    </w:p>
    <w:p w14:paraId="1869A663" w14:textId="77777777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>Agnostic/atheist</w:t>
      </w:r>
    </w:p>
    <w:p w14:paraId="5193B2A3" w14:textId="4E1247C3" w:rsidR="00D43F3E" w:rsidRPr="00BC437B" w:rsidRDefault="00D43F3E" w:rsidP="00D43F3E">
      <w:pPr>
        <w:pStyle w:val="Paragrafoelenco"/>
        <w:numPr>
          <w:ilvl w:val="0"/>
          <w:numId w:val="19"/>
        </w:numPr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I prefer not </w:t>
      </w:r>
      <w:r w:rsidR="00891572" w:rsidRPr="00BC437B">
        <w:rPr>
          <w:rFonts w:ascii="Arial" w:hAnsi="Arial" w:cs="Arial"/>
          <w:lang w:val="en-US"/>
        </w:rPr>
        <w:t xml:space="preserve">to </w:t>
      </w:r>
      <w:r w:rsidRPr="00BC437B">
        <w:rPr>
          <w:rFonts w:ascii="Arial" w:hAnsi="Arial" w:cs="Arial"/>
          <w:lang w:val="en-US"/>
        </w:rPr>
        <w:t>answer</w:t>
      </w:r>
    </w:p>
    <w:p w14:paraId="58344B4F" w14:textId="77777777" w:rsidR="00BC437B" w:rsidRPr="00BC437B" w:rsidRDefault="00BC437B" w:rsidP="00BC437B">
      <w:pPr>
        <w:rPr>
          <w:rFonts w:ascii="Arial" w:hAnsi="Arial" w:cs="Arial"/>
          <w:lang w:val="en-US"/>
        </w:rPr>
      </w:pPr>
    </w:p>
    <w:p w14:paraId="32227999" w14:textId="0D07976B" w:rsidR="00BC437B" w:rsidRPr="00BC437B" w:rsidRDefault="00BC437B" w:rsidP="00BC437B">
      <w:pPr>
        <w:pStyle w:val="Paragrafoelenco"/>
        <w:numPr>
          <w:ilvl w:val="0"/>
          <w:numId w:val="21"/>
        </w:numPr>
        <w:ind w:left="284" w:hanging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What is your </w:t>
      </w:r>
      <w:r w:rsidRPr="00BC437B">
        <w:rPr>
          <w:rFonts w:ascii="Arial" w:hAnsi="Arial" w:cs="Arial"/>
        </w:rPr>
        <w:t>rate of news information access</w:t>
      </w:r>
      <w:r w:rsidRPr="00BC437B">
        <w:rPr>
          <w:rFonts w:ascii="Arial" w:hAnsi="Arial" w:cs="Arial"/>
          <w:lang w:val="en-US"/>
        </w:rPr>
        <w:t>?</w:t>
      </w:r>
    </w:p>
    <w:p w14:paraId="6F9FBC91" w14:textId="466711B9" w:rsidR="00BC437B" w:rsidRPr="00BC437B" w:rsidRDefault="00BC437B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aily</w:t>
      </w:r>
    </w:p>
    <w:p w14:paraId="5E120CA5" w14:textId="7CA314D7" w:rsidR="00BC437B" w:rsidRPr="00BC437B" w:rsidRDefault="00BC437B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At least once per week</w:t>
      </w:r>
    </w:p>
    <w:p w14:paraId="757C0D73" w14:textId="09C301CF" w:rsidR="00BC437B" w:rsidRPr="00BC437B" w:rsidRDefault="00BC437B" w:rsidP="006367B3">
      <w:pPr>
        <w:pStyle w:val="Paragrafoelenco"/>
        <w:numPr>
          <w:ilvl w:val="0"/>
          <w:numId w:val="14"/>
        </w:numPr>
        <w:spacing w:before="240"/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nce per month or less</w:t>
      </w:r>
    </w:p>
    <w:p w14:paraId="0F2F05FE" w14:textId="77777777" w:rsidR="006367B3" w:rsidRPr="00BC437B" w:rsidRDefault="006367B3" w:rsidP="006367B3">
      <w:pPr>
        <w:pStyle w:val="Paragrafoelenco"/>
        <w:spacing w:before="240"/>
        <w:ind w:left="709"/>
        <w:rPr>
          <w:rFonts w:ascii="Arial" w:hAnsi="Arial" w:cs="Arial"/>
          <w:lang w:val="en-US"/>
        </w:rPr>
      </w:pPr>
    </w:p>
    <w:p w14:paraId="6BEDB042" w14:textId="3F6F4C45" w:rsidR="00BC437B" w:rsidRPr="00BC437B" w:rsidRDefault="00BC437B" w:rsidP="006367B3">
      <w:pPr>
        <w:pStyle w:val="Paragrafoelenco"/>
        <w:numPr>
          <w:ilvl w:val="0"/>
          <w:numId w:val="21"/>
        </w:numPr>
        <w:spacing w:before="240"/>
        <w:ind w:left="284" w:hanging="284"/>
        <w:rPr>
          <w:rFonts w:ascii="Arial" w:hAnsi="Arial" w:cs="Arial"/>
          <w:lang w:val="en-US"/>
        </w:rPr>
      </w:pPr>
      <w:r w:rsidRPr="00BC437B">
        <w:rPr>
          <w:rFonts w:ascii="Arial" w:hAnsi="Arial" w:cs="Arial"/>
          <w:lang w:val="en-US"/>
        </w:rPr>
        <w:t xml:space="preserve">What </w:t>
      </w:r>
      <w:r w:rsidR="006367B3">
        <w:rPr>
          <w:rFonts w:ascii="Arial" w:hAnsi="Arial" w:cs="Arial"/>
          <w:lang w:val="en-US"/>
        </w:rPr>
        <w:t>are your sources of news information</w:t>
      </w:r>
      <w:r w:rsidRPr="00BC437B">
        <w:rPr>
          <w:rFonts w:ascii="Arial" w:hAnsi="Arial" w:cs="Arial"/>
          <w:lang w:val="en-US"/>
        </w:rPr>
        <w:t>?</w:t>
      </w:r>
    </w:p>
    <w:p w14:paraId="188FB277" w14:textId="514117FC" w:rsidR="00BC437B" w:rsidRPr="00BC437B" w:rsidRDefault="006367B3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nline newspaper</w:t>
      </w:r>
    </w:p>
    <w:p w14:paraId="5BBE34A7" w14:textId="453A7263" w:rsidR="00BC437B" w:rsidRPr="00BC437B" w:rsidRDefault="006367B3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inted newspaper</w:t>
      </w:r>
    </w:p>
    <w:p w14:paraId="2AF6D811" w14:textId="1882865F" w:rsidR="00BC437B" w:rsidRPr="00BC437B" w:rsidRDefault="006367B3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adio</w:t>
      </w:r>
    </w:p>
    <w:p w14:paraId="5ACBBF25" w14:textId="00A2A62A" w:rsidR="00BC437B" w:rsidRPr="00BC437B" w:rsidRDefault="006367B3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V</w:t>
      </w:r>
    </w:p>
    <w:p w14:paraId="5570C668" w14:textId="25C799F3" w:rsidR="00BC437B" w:rsidRPr="00BC437B" w:rsidRDefault="006367B3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cial network</w:t>
      </w:r>
    </w:p>
    <w:p w14:paraId="6278670F" w14:textId="6BE1545A" w:rsidR="00BC437B" w:rsidRDefault="006367B3" w:rsidP="00BC437B">
      <w:pPr>
        <w:pStyle w:val="Paragrafoelenco"/>
        <w:numPr>
          <w:ilvl w:val="0"/>
          <w:numId w:val="14"/>
        </w:numPr>
        <w:ind w:left="709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</w:t>
      </w:r>
    </w:p>
    <w:sectPr w:rsidR="00BC43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D09AC"/>
    <w:multiLevelType w:val="hybridMultilevel"/>
    <w:tmpl w:val="8C8EBA5C"/>
    <w:lvl w:ilvl="0" w:tplc="A9C44A8C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0EE3538F"/>
    <w:multiLevelType w:val="hybridMultilevel"/>
    <w:tmpl w:val="925AF46C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D6D3D"/>
    <w:multiLevelType w:val="hybridMultilevel"/>
    <w:tmpl w:val="EC1C8646"/>
    <w:lvl w:ilvl="0" w:tplc="9ED4B56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D0C6A"/>
    <w:multiLevelType w:val="hybridMultilevel"/>
    <w:tmpl w:val="EEC6D8E4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3711A"/>
    <w:multiLevelType w:val="hybridMultilevel"/>
    <w:tmpl w:val="F90ABBE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3138F"/>
    <w:multiLevelType w:val="hybridMultilevel"/>
    <w:tmpl w:val="2E7E2266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41313"/>
    <w:multiLevelType w:val="hybridMultilevel"/>
    <w:tmpl w:val="E3443066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E0A0E"/>
    <w:multiLevelType w:val="hybridMultilevel"/>
    <w:tmpl w:val="D792733A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A25AE3"/>
    <w:multiLevelType w:val="hybridMultilevel"/>
    <w:tmpl w:val="73E22E6C"/>
    <w:lvl w:ilvl="0" w:tplc="12C42D8A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30206DDC"/>
    <w:multiLevelType w:val="hybridMultilevel"/>
    <w:tmpl w:val="CCDCAFB6"/>
    <w:lvl w:ilvl="0" w:tplc="A9C44A8C">
      <w:start w:val="1"/>
      <w:numFmt w:val="bullet"/>
      <w:lvlText w:val="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32EE02C7"/>
    <w:multiLevelType w:val="hybridMultilevel"/>
    <w:tmpl w:val="7ABC021E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EA61DF"/>
    <w:multiLevelType w:val="hybridMultilevel"/>
    <w:tmpl w:val="C87A6F82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902D9E"/>
    <w:multiLevelType w:val="hybridMultilevel"/>
    <w:tmpl w:val="6F7C7138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272B8B"/>
    <w:multiLevelType w:val="hybridMultilevel"/>
    <w:tmpl w:val="4D7E63E2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3B05BC"/>
    <w:multiLevelType w:val="hybridMultilevel"/>
    <w:tmpl w:val="5F1E5EBE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1F7270"/>
    <w:multiLevelType w:val="hybridMultilevel"/>
    <w:tmpl w:val="FBB273D2"/>
    <w:lvl w:ilvl="0" w:tplc="A9C44A8C">
      <w:start w:val="1"/>
      <w:numFmt w:val="bullet"/>
      <w:lvlText w:val="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5306640F"/>
    <w:multiLevelType w:val="hybridMultilevel"/>
    <w:tmpl w:val="C34CE146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8C5B7A"/>
    <w:multiLevelType w:val="hybridMultilevel"/>
    <w:tmpl w:val="ED567F92"/>
    <w:lvl w:ilvl="0" w:tplc="D506F5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2528F5"/>
    <w:multiLevelType w:val="hybridMultilevel"/>
    <w:tmpl w:val="FFAAA5D2"/>
    <w:lvl w:ilvl="0" w:tplc="A9C44A8C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9" w15:restartNumberingAfterBreak="0">
    <w:nsid w:val="6101386C"/>
    <w:multiLevelType w:val="hybridMultilevel"/>
    <w:tmpl w:val="6854C6B4"/>
    <w:lvl w:ilvl="0" w:tplc="A9C44A8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B51EEE"/>
    <w:multiLevelType w:val="hybridMultilevel"/>
    <w:tmpl w:val="B60C67EE"/>
    <w:lvl w:ilvl="0" w:tplc="A9C44A8C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178421677">
    <w:abstractNumId w:val="17"/>
  </w:num>
  <w:num w:numId="2" w16cid:durableId="484704393">
    <w:abstractNumId w:val="11"/>
  </w:num>
  <w:num w:numId="3" w16cid:durableId="1323042524">
    <w:abstractNumId w:val="3"/>
  </w:num>
  <w:num w:numId="4" w16cid:durableId="2016375060">
    <w:abstractNumId w:val="1"/>
  </w:num>
  <w:num w:numId="5" w16cid:durableId="2078940697">
    <w:abstractNumId w:val="5"/>
  </w:num>
  <w:num w:numId="6" w16cid:durableId="1642005849">
    <w:abstractNumId w:val="16"/>
  </w:num>
  <w:num w:numId="7" w16cid:durableId="263265617">
    <w:abstractNumId w:val="4"/>
  </w:num>
  <w:num w:numId="8" w16cid:durableId="912466206">
    <w:abstractNumId w:val="7"/>
  </w:num>
  <w:num w:numId="9" w16cid:durableId="542063394">
    <w:abstractNumId w:val="18"/>
  </w:num>
  <w:num w:numId="10" w16cid:durableId="815991187">
    <w:abstractNumId w:val="20"/>
  </w:num>
  <w:num w:numId="11" w16cid:durableId="1723404893">
    <w:abstractNumId w:val="0"/>
  </w:num>
  <w:num w:numId="12" w16cid:durableId="351611715">
    <w:abstractNumId w:val="12"/>
  </w:num>
  <w:num w:numId="13" w16cid:durableId="1033380155">
    <w:abstractNumId w:val="9"/>
  </w:num>
  <w:num w:numId="14" w16cid:durableId="1669476489">
    <w:abstractNumId w:val="15"/>
  </w:num>
  <w:num w:numId="15" w16cid:durableId="2044403414">
    <w:abstractNumId w:val="19"/>
  </w:num>
  <w:num w:numId="16" w16cid:durableId="203181262">
    <w:abstractNumId w:val="6"/>
  </w:num>
  <w:num w:numId="17" w16cid:durableId="1701738316">
    <w:abstractNumId w:val="2"/>
  </w:num>
  <w:num w:numId="18" w16cid:durableId="979767487">
    <w:abstractNumId w:val="13"/>
  </w:num>
  <w:num w:numId="19" w16cid:durableId="1738236979">
    <w:abstractNumId w:val="14"/>
  </w:num>
  <w:num w:numId="20" w16cid:durableId="830753775">
    <w:abstractNumId w:val="10"/>
  </w:num>
  <w:num w:numId="21" w16cid:durableId="8887342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A4"/>
    <w:rsid w:val="00002E89"/>
    <w:rsid w:val="00021FC5"/>
    <w:rsid w:val="00033063"/>
    <w:rsid w:val="0008148A"/>
    <w:rsid w:val="000A4068"/>
    <w:rsid w:val="00173D9D"/>
    <w:rsid w:val="001948F6"/>
    <w:rsid w:val="001B2963"/>
    <w:rsid w:val="001D14A4"/>
    <w:rsid w:val="00252775"/>
    <w:rsid w:val="003A41EC"/>
    <w:rsid w:val="00416D86"/>
    <w:rsid w:val="00420A1B"/>
    <w:rsid w:val="004C1CD9"/>
    <w:rsid w:val="004C5798"/>
    <w:rsid w:val="004D41C6"/>
    <w:rsid w:val="004D6961"/>
    <w:rsid w:val="00500195"/>
    <w:rsid w:val="00504F5D"/>
    <w:rsid w:val="00524AC8"/>
    <w:rsid w:val="0052729D"/>
    <w:rsid w:val="00534E76"/>
    <w:rsid w:val="005645DE"/>
    <w:rsid w:val="0056750E"/>
    <w:rsid w:val="005E19DB"/>
    <w:rsid w:val="005E2140"/>
    <w:rsid w:val="0063170F"/>
    <w:rsid w:val="006367B3"/>
    <w:rsid w:val="006C7973"/>
    <w:rsid w:val="006F6244"/>
    <w:rsid w:val="0071131E"/>
    <w:rsid w:val="0071775D"/>
    <w:rsid w:val="007A0FD9"/>
    <w:rsid w:val="007E0150"/>
    <w:rsid w:val="00811B9E"/>
    <w:rsid w:val="00853373"/>
    <w:rsid w:val="00891572"/>
    <w:rsid w:val="0089211F"/>
    <w:rsid w:val="008E2EC0"/>
    <w:rsid w:val="009327D4"/>
    <w:rsid w:val="00940976"/>
    <w:rsid w:val="00942125"/>
    <w:rsid w:val="009A6DF9"/>
    <w:rsid w:val="00B63390"/>
    <w:rsid w:val="00B861E5"/>
    <w:rsid w:val="00BC437B"/>
    <w:rsid w:val="00BE3FC8"/>
    <w:rsid w:val="00C30521"/>
    <w:rsid w:val="00C3214A"/>
    <w:rsid w:val="00D43F3E"/>
    <w:rsid w:val="00D448FC"/>
    <w:rsid w:val="00DA5C06"/>
    <w:rsid w:val="00DE7E66"/>
    <w:rsid w:val="00E62F29"/>
    <w:rsid w:val="00E97EA4"/>
    <w:rsid w:val="00EC03F3"/>
    <w:rsid w:val="00EC5435"/>
    <w:rsid w:val="00ED69A0"/>
    <w:rsid w:val="00F263FC"/>
    <w:rsid w:val="00F37E27"/>
    <w:rsid w:val="00F5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91D67"/>
  <w15:chartTrackingRefBased/>
  <w15:docId w15:val="{33DBBE0F-C8E2-4267-B09D-B0A394378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6750E"/>
    <w:pPr>
      <w:ind w:left="720"/>
      <w:contextualSpacing/>
    </w:pPr>
  </w:style>
  <w:style w:type="paragraph" w:styleId="Revisione">
    <w:name w:val="Revision"/>
    <w:hidden/>
    <w:uiPriority w:val="99"/>
    <w:semiHidden/>
    <w:rsid w:val="005645DE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5645D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645D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645D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645D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645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8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0</Words>
  <Characters>501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Elia</dc:creator>
  <cp:keywords/>
  <dc:description/>
  <cp:lastModifiedBy>lorenza lazzari</cp:lastModifiedBy>
  <cp:revision>2</cp:revision>
  <cp:lastPrinted>2024-08-02T07:10:00Z</cp:lastPrinted>
  <dcterms:created xsi:type="dcterms:W3CDTF">2024-08-20T08:46:00Z</dcterms:created>
  <dcterms:modified xsi:type="dcterms:W3CDTF">2024-08-20T08:46:00Z</dcterms:modified>
</cp:coreProperties>
</file>